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BB56E" w14:textId="0CF2CFC1" w:rsidR="00806BE9" w:rsidRPr="00806BE9" w:rsidRDefault="00806BE9" w:rsidP="00806BE9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upplementary Table 1</w:t>
      </w:r>
      <w:r w:rsidRPr="00806BE9">
        <w:rPr>
          <w:rFonts w:ascii="Times New Roman" w:eastAsia="Times New Roman" w:hAnsi="Times New Roman" w:cs="Times New Roman"/>
          <w:b/>
          <w:bCs/>
          <w:lang w:val="en-US"/>
        </w:rPr>
        <w:t>. Baseline characteristics of the study population according by sex.</w:t>
      </w:r>
    </w:p>
    <w:tbl>
      <w:tblPr>
        <w:tblStyle w:val="Tablaconcuadrcula"/>
        <w:tblpPr w:leftFromText="141" w:rightFromText="141" w:vertAnchor="page" w:horzAnchor="margin" w:tblpY="2437"/>
        <w:tblW w:w="13883" w:type="dxa"/>
        <w:tblLook w:val="04A0" w:firstRow="1" w:lastRow="0" w:firstColumn="1" w:lastColumn="0" w:noHBand="0" w:noVBand="1"/>
      </w:tblPr>
      <w:tblGrid>
        <w:gridCol w:w="4320"/>
        <w:gridCol w:w="3289"/>
        <w:gridCol w:w="3137"/>
        <w:gridCol w:w="3137"/>
      </w:tblGrid>
      <w:tr w:rsidR="00806BE9" w:rsidRPr="00806BE9" w14:paraId="07264B60" w14:textId="77777777" w:rsidTr="000F6BD0">
        <w:tc>
          <w:tcPr>
            <w:tcW w:w="4320" w:type="dxa"/>
          </w:tcPr>
          <w:p w14:paraId="2E7C2B2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Variables</w:t>
            </w:r>
          </w:p>
        </w:tc>
        <w:tc>
          <w:tcPr>
            <w:tcW w:w="3289" w:type="dxa"/>
            <w:shd w:val="clear" w:color="auto" w:fill="E7E6E6" w:themeFill="background2"/>
            <w:vAlign w:val="center"/>
          </w:tcPr>
          <w:p w14:paraId="6C91650A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Total</w:t>
            </w:r>
          </w:p>
        </w:tc>
        <w:tc>
          <w:tcPr>
            <w:tcW w:w="3137" w:type="dxa"/>
            <w:shd w:val="clear" w:color="auto" w:fill="E7E6E6" w:themeFill="background2"/>
            <w:vAlign w:val="center"/>
          </w:tcPr>
          <w:p w14:paraId="20DE2EF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Women</w:t>
            </w:r>
            <w:proofErr w:type="spellEnd"/>
          </w:p>
        </w:tc>
        <w:tc>
          <w:tcPr>
            <w:tcW w:w="3137" w:type="dxa"/>
            <w:shd w:val="clear" w:color="auto" w:fill="E7E6E6" w:themeFill="background2"/>
            <w:vAlign w:val="center"/>
          </w:tcPr>
          <w:p w14:paraId="06BC76CD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Men</w:t>
            </w:r>
            <w:proofErr w:type="spellEnd"/>
          </w:p>
        </w:tc>
      </w:tr>
      <w:tr w:rsidR="00806BE9" w:rsidRPr="00806BE9" w14:paraId="6FDDD657" w14:textId="77777777" w:rsidTr="000F6BD0">
        <w:tc>
          <w:tcPr>
            <w:tcW w:w="4320" w:type="dxa"/>
          </w:tcPr>
          <w:p w14:paraId="63265E7D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N (%)</w:t>
            </w:r>
          </w:p>
        </w:tc>
        <w:tc>
          <w:tcPr>
            <w:tcW w:w="3289" w:type="dxa"/>
            <w:vAlign w:val="center"/>
          </w:tcPr>
          <w:p w14:paraId="5203DF9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096</w:t>
            </w:r>
          </w:p>
        </w:tc>
        <w:tc>
          <w:tcPr>
            <w:tcW w:w="3137" w:type="dxa"/>
            <w:vAlign w:val="center"/>
          </w:tcPr>
          <w:p w14:paraId="79A57932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699 (63.8%)</w:t>
            </w:r>
          </w:p>
        </w:tc>
        <w:tc>
          <w:tcPr>
            <w:tcW w:w="3137" w:type="dxa"/>
            <w:vAlign w:val="center"/>
          </w:tcPr>
          <w:p w14:paraId="5C276F18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97 (36.2%)</w:t>
            </w:r>
          </w:p>
        </w:tc>
      </w:tr>
      <w:tr w:rsidR="00806BE9" w:rsidRPr="00806BE9" w14:paraId="410609D7" w14:textId="77777777" w:rsidTr="000F6BD0">
        <w:tc>
          <w:tcPr>
            <w:tcW w:w="4320" w:type="dxa"/>
          </w:tcPr>
          <w:p w14:paraId="2C74B3A7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Age</w:t>
            </w:r>
            <w:proofErr w:type="spellEnd"/>
          </w:p>
        </w:tc>
        <w:tc>
          <w:tcPr>
            <w:tcW w:w="3289" w:type="dxa"/>
            <w:vAlign w:val="center"/>
          </w:tcPr>
          <w:p w14:paraId="141CE4D0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75.3±4.4</w:t>
            </w:r>
          </w:p>
        </w:tc>
        <w:tc>
          <w:tcPr>
            <w:tcW w:w="3137" w:type="dxa"/>
            <w:vAlign w:val="center"/>
          </w:tcPr>
          <w:p w14:paraId="3382BC8E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75.3±4.3</w:t>
            </w:r>
          </w:p>
        </w:tc>
        <w:tc>
          <w:tcPr>
            <w:tcW w:w="3137" w:type="dxa"/>
            <w:vAlign w:val="center"/>
          </w:tcPr>
          <w:p w14:paraId="398867E2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75.4±4.5</w:t>
            </w:r>
          </w:p>
        </w:tc>
      </w:tr>
      <w:tr w:rsidR="00806BE9" w:rsidRPr="00806BE9" w14:paraId="44AFBC76" w14:textId="77777777" w:rsidTr="000F6BD0">
        <w:tc>
          <w:tcPr>
            <w:tcW w:w="4320" w:type="dxa"/>
          </w:tcPr>
          <w:p w14:paraId="1FB4548D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 xml:space="preserve">MAPT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Group</w:t>
            </w:r>
            <w:proofErr w:type="spellEnd"/>
          </w:p>
        </w:tc>
        <w:tc>
          <w:tcPr>
            <w:tcW w:w="3289" w:type="dxa"/>
            <w:vAlign w:val="center"/>
          </w:tcPr>
          <w:p w14:paraId="641C57B9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2E5E3E62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708BF7D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806BE9" w:rsidRPr="00806BE9" w14:paraId="1BDCA0DE" w14:textId="77777777" w:rsidTr="000F6BD0">
        <w:tc>
          <w:tcPr>
            <w:tcW w:w="4320" w:type="dxa"/>
            <w:vAlign w:val="center"/>
          </w:tcPr>
          <w:p w14:paraId="24DDCE1D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Multidomain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intervention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 + Omega 3</w:t>
            </w:r>
          </w:p>
        </w:tc>
        <w:tc>
          <w:tcPr>
            <w:tcW w:w="3289" w:type="dxa"/>
            <w:vAlign w:val="center"/>
          </w:tcPr>
          <w:p w14:paraId="6C3900CE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74 (25%)</w:t>
            </w:r>
          </w:p>
        </w:tc>
        <w:tc>
          <w:tcPr>
            <w:tcW w:w="3137" w:type="dxa"/>
            <w:vAlign w:val="center"/>
          </w:tcPr>
          <w:p w14:paraId="61E0C99B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62 (23.18%)</w:t>
            </w:r>
          </w:p>
        </w:tc>
        <w:tc>
          <w:tcPr>
            <w:tcW w:w="3137" w:type="dxa"/>
            <w:vAlign w:val="center"/>
          </w:tcPr>
          <w:p w14:paraId="07A3395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12 (28.2%)</w:t>
            </w:r>
          </w:p>
        </w:tc>
      </w:tr>
      <w:tr w:rsidR="00806BE9" w:rsidRPr="00806BE9" w14:paraId="6157D306" w14:textId="77777777" w:rsidTr="000F6BD0">
        <w:tc>
          <w:tcPr>
            <w:tcW w:w="4320" w:type="dxa"/>
            <w:vAlign w:val="center"/>
          </w:tcPr>
          <w:p w14:paraId="7A1436B1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Omega-3</w:t>
            </w:r>
          </w:p>
        </w:tc>
        <w:tc>
          <w:tcPr>
            <w:tcW w:w="3289" w:type="dxa"/>
            <w:vAlign w:val="center"/>
          </w:tcPr>
          <w:p w14:paraId="7483208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67 (24.4%)</w:t>
            </w:r>
          </w:p>
        </w:tc>
        <w:tc>
          <w:tcPr>
            <w:tcW w:w="3137" w:type="dxa"/>
            <w:vAlign w:val="center"/>
          </w:tcPr>
          <w:p w14:paraId="6583E18A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73 (24.75%)</w:t>
            </w:r>
          </w:p>
        </w:tc>
        <w:tc>
          <w:tcPr>
            <w:tcW w:w="3137" w:type="dxa"/>
            <w:vAlign w:val="center"/>
          </w:tcPr>
          <w:p w14:paraId="0F7046C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94 (23.7%)</w:t>
            </w:r>
          </w:p>
        </w:tc>
      </w:tr>
      <w:tr w:rsidR="00806BE9" w:rsidRPr="00806BE9" w14:paraId="32DC5475" w14:textId="77777777" w:rsidTr="000F6BD0">
        <w:tc>
          <w:tcPr>
            <w:tcW w:w="4320" w:type="dxa"/>
            <w:vAlign w:val="center"/>
          </w:tcPr>
          <w:p w14:paraId="014776C2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Multidomain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intervention</w:t>
            </w:r>
            <w:proofErr w:type="spellEnd"/>
          </w:p>
        </w:tc>
        <w:tc>
          <w:tcPr>
            <w:tcW w:w="3289" w:type="dxa"/>
            <w:vAlign w:val="center"/>
          </w:tcPr>
          <w:p w14:paraId="2DA3A155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76 (25.2%)</w:t>
            </w:r>
          </w:p>
        </w:tc>
        <w:tc>
          <w:tcPr>
            <w:tcW w:w="3137" w:type="dxa"/>
            <w:vAlign w:val="center"/>
          </w:tcPr>
          <w:p w14:paraId="7970FDD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78 (25.46%)</w:t>
            </w:r>
          </w:p>
        </w:tc>
        <w:tc>
          <w:tcPr>
            <w:tcW w:w="3137" w:type="dxa"/>
            <w:vAlign w:val="center"/>
          </w:tcPr>
          <w:p w14:paraId="7EC6FCC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98 (24.7%)</w:t>
            </w:r>
          </w:p>
        </w:tc>
      </w:tr>
      <w:tr w:rsidR="00806BE9" w:rsidRPr="00806BE9" w14:paraId="6330867C" w14:textId="77777777" w:rsidTr="000F6BD0">
        <w:tc>
          <w:tcPr>
            <w:tcW w:w="4320" w:type="dxa"/>
            <w:vAlign w:val="center"/>
          </w:tcPr>
          <w:p w14:paraId="49A0D13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Placebo</w:t>
            </w:r>
          </w:p>
        </w:tc>
        <w:tc>
          <w:tcPr>
            <w:tcW w:w="3289" w:type="dxa"/>
            <w:vAlign w:val="center"/>
          </w:tcPr>
          <w:p w14:paraId="3986F41C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79 (25.5%)</w:t>
            </w:r>
          </w:p>
        </w:tc>
        <w:tc>
          <w:tcPr>
            <w:tcW w:w="3137" w:type="dxa"/>
            <w:vAlign w:val="center"/>
          </w:tcPr>
          <w:p w14:paraId="094FBACE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86 (26.6%)</w:t>
            </w:r>
          </w:p>
        </w:tc>
        <w:tc>
          <w:tcPr>
            <w:tcW w:w="3137" w:type="dxa"/>
            <w:vAlign w:val="center"/>
          </w:tcPr>
          <w:p w14:paraId="52BE2223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93 (23.4%)</w:t>
            </w:r>
          </w:p>
        </w:tc>
      </w:tr>
      <w:tr w:rsidR="00806BE9" w:rsidRPr="00806BE9" w14:paraId="6A1BCF94" w14:textId="77777777" w:rsidTr="000F6BD0">
        <w:tc>
          <w:tcPr>
            <w:tcW w:w="4320" w:type="dxa"/>
            <w:vAlign w:val="center"/>
          </w:tcPr>
          <w:p w14:paraId="57A420DB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</w:rPr>
              <w:t>Body Mass Index</w:t>
            </w:r>
            <w:r w:rsidRPr="00806BE9">
              <w:rPr>
                <w:rFonts w:ascii="Times New Roman" w:eastAsia="Times New Roman" w:hAnsi="Times New Roman" w:cs="Times New Roman"/>
              </w:rPr>
              <w:t xml:space="preserve"> (kg/m</w:t>
            </w:r>
            <w:r w:rsidRPr="00806BE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806BE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289" w:type="dxa"/>
            <w:vAlign w:val="center"/>
          </w:tcPr>
          <w:p w14:paraId="4E8D5B48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6.2±0.12</w:t>
            </w:r>
          </w:p>
        </w:tc>
        <w:tc>
          <w:tcPr>
            <w:tcW w:w="3137" w:type="dxa"/>
            <w:vAlign w:val="center"/>
          </w:tcPr>
          <w:p w14:paraId="1FF3BE50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5.9±4.3</w:t>
            </w:r>
          </w:p>
        </w:tc>
        <w:tc>
          <w:tcPr>
            <w:tcW w:w="3137" w:type="dxa"/>
            <w:vAlign w:val="center"/>
          </w:tcPr>
          <w:p w14:paraId="64D8BEC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6.7±3.5***</w:t>
            </w:r>
          </w:p>
        </w:tc>
      </w:tr>
      <w:tr w:rsidR="00806BE9" w:rsidRPr="00806BE9" w14:paraId="49EC6C95" w14:textId="77777777" w:rsidTr="000F6BD0">
        <w:tc>
          <w:tcPr>
            <w:tcW w:w="4320" w:type="dxa"/>
          </w:tcPr>
          <w:p w14:paraId="47F74133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Education</w:t>
            </w:r>
            <w:proofErr w:type="spellEnd"/>
          </w:p>
        </w:tc>
        <w:tc>
          <w:tcPr>
            <w:tcW w:w="3289" w:type="dxa"/>
            <w:vAlign w:val="center"/>
          </w:tcPr>
          <w:p w14:paraId="738D1299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060F65F5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17C70A8C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806BE9" w:rsidRPr="00806BE9" w14:paraId="672E0459" w14:textId="77777777" w:rsidTr="000F6BD0">
        <w:tc>
          <w:tcPr>
            <w:tcW w:w="4320" w:type="dxa"/>
            <w:vAlign w:val="center"/>
          </w:tcPr>
          <w:p w14:paraId="0E0E7429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BE9">
              <w:rPr>
                <w:rFonts w:ascii="Times New Roman" w:eastAsia="Times New Roman" w:hAnsi="Times New Roman" w:cs="Times New Roman"/>
              </w:rPr>
              <w:t>No diploma or primary school certificate</w:t>
            </w:r>
          </w:p>
        </w:tc>
        <w:tc>
          <w:tcPr>
            <w:tcW w:w="3289" w:type="dxa"/>
            <w:vAlign w:val="center"/>
          </w:tcPr>
          <w:p w14:paraId="5B8B0F2D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18 (21.0%)</w:t>
            </w:r>
          </w:p>
        </w:tc>
        <w:tc>
          <w:tcPr>
            <w:tcW w:w="3137" w:type="dxa"/>
            <w:vAlign w:val="center"/>
          </w:tcPr>
          <w:p w14:paraId="00D219BA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58 (22.9%)</w:t>
            </w:r>
          </w:p>
        </w:tc>
        <w:tc>
          <w:tcPr>
            <w:tcW w:w="3137" w:type="dxa"/>
            <w:vAlign w:val="center"/>
          </w:tcPr>
          <w:p w14:paraId="1731A90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70 (18.0%)</w:t>
            </w:r>
          </w:p>
        </w:tc>
      </w:tr>
      <w:tr w:rsidR="00806BE9" w:rsidRPr="00806BE9" w14:paraId="1E4AEE78" w14:textId="77777777" w:rsidTr="000F6BD0">
        <w:tc>
          <w:tcPr>
            <w:tcW w:w="4320" w:type="dxa"/>
            <w:vAlign w:val="center"/>
          </w:tcPr>
          <w:p w14:paraId="6B69C660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Secondary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education</w:t>
            </w:r>
            <w:proofErr w:type="spellEnd"/>
          </w:p>
        </w:tc>
        <w:tc>
          <w:tcPr>
            <w:tcW w:w="3289" w:type="dxa"/>
            <w:vAlign w:val="center"/>
          </w:tcPr>
          <w:p w14:paraId="53EC3295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54 (32.8%)</w:t>
            </w:r>
          </w:p>
        </w:tc>
        <w:tc>
          <w:tcPr>
            <w:tcW w:w="3137" w:type="dxa"/>
            <w:vAlign w:val="center"/>
          </w:tcPr>
          <w:p w14:paraId="275D5293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36 (34.3%)</w:t>
            </w:r>
          </w:p>
        </w:tc>
        <w:tc>
          <w:tcPr>
            <w:tcW w:w="3137" w:type="dxa"/>
            <w:vAlign w:val="center"/>
          </w:tcPr>
          <w:p w14:paraId="4235A014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18 (30.3%)</w:t>
            </w:r>
          </w:p>
        </w:tc>
      </w:tr>
      <w:tr w:rsidR="00806BE9" w:rsidRPr="00806BE9" w14:paraId="7A554A48" w14:textId="77777777" w:rsidTr="000F6BD0">
        <w:tc>
          <w:tcPr>
            <w:tcW w:w="4320" w:type="dxa"/>
            <w:vAlign w:val="center"/>
          </w:tcPr>
          <w:p w14:paraId="3BAB24D8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High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schoo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 diploma</w:t>
            </w:r>
          </w:p>
        </w:tc>
        <w:tc>
          <w:tcPr>
            <w:tcW w:w="3289" w:type="dxa"/>
            <w:vAlign w:val="center"/>
          </w:tcPr>
          <w:p w14:paraId="2FB1559A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68 (15.6%)</w:t>
            </w:r>
          </w:p>
        </w:tc>
        <w:tc>
          <w:tcPr>
            <w:tcW w:w="3137" w:type="dxa"/>
            <w:vAlign w:val="center"/>
          </w:tcPr>
          <w:p w14:paraId="412DB45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07 (15.5%)</w:t>
            </w:r>
          </w:p>
        </w:tc>
        <w:tc>
          <w:tcPr>
            <w:tcW w:w="3137" w:type="dxa"/>
            <w:vAlign w:val="center"/>
          </w:tcPr>
          <w:p w14:paraId="116C1459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61 (15.6%)</w:t>
            </w:r>
          </w:p>
        </w:tc>
      </w:tr>
      <w:tr w:rsidR="00806BE9" w:rsidRPr="00806BE9" w14:paraId="6DB1093D" w14:textId="77777777" w:rsidTr="000F6BD0">
        <w:tc>
          <w:tcPr>
            <w:tcW w:w="4320" w:type="dxa"/>
            <w:vAlign w:val="center"/>
          </w:tcPr>
          <w:p w14:paraId="350FB5F3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University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level</w:t>
            </w:r>
            <w:proofErr w:type="spellEnd"/>
          </w:p>
        </w:tc>
        <w:tc>
          <w:tcPr>
            <w:tcW w:w="3289" w:type="dxa"/>
            <w:vAlign w:val="center"/>
          </w:tcPr>
          <w:p w14:paraId="36C4069E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29 (30.5%)</w:t>
            </w:r>
          </w:p>
        </w:tc>
        <w:tc>
          <w:tcPr>
            <w:tcW w:w="3137" w:type="dxa"/>
            <w:vAlign w:val="center"/>
          </w:tcPr>
          <w:p w14:paraId="193E9EFD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88 (27.3%)</w:t>
            </w:r>
          </w:p>
        </w:tc>
        <w:tc>
          <w:tcPr>
            <w:tcW w:w="3137" w:type="dxa"/>
            <w:vAlign w:val="center"/>
          </w:tcPr>
          <w:p w14:paraId="1265FD3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41 (36.1%)</w:t>
            </w:r>
          </w:p>
        </w:tc>
      </w:tr>
      <w:tr w:rsidR="00806BE9" w:rsidRPr="00806BE9" w14:paraId="179F9087" w14:textId="77777777" w:rsidTr="000F6BD0">
        <w:tc>
          <w:tcPr>
            <w:tcW w:w="4320" w:type="dxa"/>
          </w:tcPr>
          <w:p w14:paraId="3BBC6192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Frie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Frailty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Phenotyp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 xml:space="preserve"> </w:t>
            </w:r>
          </w:p>
        </w:tc>
        <w:tc>
          <w:tcPr>
            <w:tcW w:w="3289" w:type="dxa"/>
            <w:vAlign w:val="center"/>
          </w:tcPr>
          <w:p w14:paraId="44F7F3FB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7757CB22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7E18C73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806BE9" w:rsidRPr="00806BE9" w14:paraId="4F84EDB7" w14:textId="77777777" w:rsidTr="000F6BD0">
        <w:tc>
          <w:tcPr>
            <w:tcW w:w="4320" w:type="dxa"/>
            <w:vAlign w:val="center"/>
          </w:tcPr>
          <w:p w14:paraId="5F785525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Robust</w:t>
            </w:r>
            <w:proofErr w:type="spellEnd"/>
          </w:p>
        </w:tc>
        <w:tc>
          <w:tcPr>
            <w:tcW w:w="3289" w:type="dxa"/>
          </w:tcPr>
          <w:p w14:paraId="26675EE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507 (52.9%)</w:t>
            </w:r>
          </w:p>
        </w:tc>
        <w:tc>
          <w:tcPr>
            <w:tcW w:w="3137" w:type="dxa"/>
          </w:tcPr>
          <w:p w14:paraId="66B1BF4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14 (51.2%)</w:t>
            </w:r>
          </w:p>
        </w:tc>
        <w:tc>
          <w:tcPr>
            <w:tcW w:w="3137" w:type="dxa"/>
          </w:tcPr>
          <w:p w14:paraId="4C03F96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93 (55.8%)</w:t>
            </w:r>
          </w:p>
        </w:tc>
      </w:tr>
      <w:tr w:rsidR="00806BE9" w:rsidRPr="00806BE9" w14:paraId="2EB60B31" w14:textId="77777777" w:rsidTr="000F6BD0">
        <w:tc>
          <w:tcPr>
            <w:tcW w:w="4320" w:type="dxa"/>
            <w:vAlign w:val="center"/>
          </w:tcPr>
          <w:p w14:paraId="39A06FE1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Pre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Frail</w:t>
            </w:r>
            <w:proofErr w:type="spellEnd"/>
          </w:p>
        </w:tc>
        <w:tc>
          <w:tcPr>
            <w:tcW w:w="3289" w:type="dxa"/>
          </w:tcPr>
          <w:p w14:paraId="5AF0E1E1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420 (43.8%)</w:t>
            </w:r>
          </w:p>
        </w:tc>
        <w:tc>
          <w:tcPr>
            <w:tcW w:w="3137" w:type="dxa"/>
          </w:tcPr>
          <w:p w14:paraId="6616581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77 (45.2%)</w:t>
            </w:r>
          </w:p>
        </w:tc>
        <w:tc>
          <w:tcPr>
            <w:tcW w:w="3137" w:type="dxa"/>
          </w:tcPr>
          <w:p w14:paraId="023E6504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43 (41.3%)</w:t>
            </w:r>
          </w:p>
        </w:tc>
      </w:tr>
      <w:tr w:rsidR="00806BE9" w:rsidRPr="00806BE9" w14:paraId="4B4F4308" w14:textId="77777777" w:rsidTr="000F6BD0">
        <w:tc>
          <w:tcPr>
            <w:tcW w:w="4320" w:type="dxa"/>
            <w:vAlign w:val="center"/>
          </w:tcPr>
          <w:p w14:paraId="18D82E3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/>
              </w:rPr>
              <w:t>Frail</w:t>
            </w:r>
            <w:proofErr w:type="spellEnd"/>
          </w:p>
        </w:tc>
        <w:tc>
          <w:tcPr>
            <w:tcW w:w="3289" w:type="dxa"/>
          </w:tcPr>
          <w:p w14:paraId="3872F064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2 (3.3%)</w:t>
            </w:r>
          </w:p>
        </w:tc>
        <w:tc>
          <w:tcPr>
            <w:tcW w:w="3137" w:type="dxa"/>
          </w:tcPr>
          <w:p w14:paraId="2C7D0D70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22 (3.6%)</w:t>
            </w:r>
          </w:p>
        </w:tc>
        <w:tc>
          <w:tcPr>
            <w:tcW w:w="3137" w:type="dxa"/>
          </w:tcPr>
          <w:p w14:paraId="547944B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0 (2.9%)</w:t>
            </w:r>
          </w:p>
        </w:tc>
      </w:tr>
      <w:tr w:rsidR="00806BE9" w:rsidRPr="00806BE9" w14:paraId="7E897979" w14:textId="77777777" w:rsidTr="000F6BD0">
        <w:tc>
          <w:tcPr>
            <w:tcW w:w="4320" w:type="dxa"/>
          </w:tcPr>
          <w:p w14:paraId="3ACB561C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 xml:space="preserve">WL </w:t>
            </w:r>
          </w:p>
        </w:tc>
        <w:tc>
          <w:tcPr>
            <w:tcW w:w="3289" w:type="dxa"/>
          </w:tcPr>
          <w:p w14:paraId="25B33F99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41 (4.7%)</w:t>
            </w:r>
          </w:p>
        </w:tc>
        <w:tc>
          <w:tcPr>
            <w:tcW w:w="3137" w:type="dxa"/>
          </w:tcPr>
          <w:p w14:paraId="689B98BC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7 (5.4%)</w:t>
            </w:r>
          </w:p>
        </w:tc>
        <w:tc>
          <w:tcPr>
            <w:tcW w:w="3137" w:type="dxa"/>
          </w:tcPr>
          <w:p w14:paraId="343F616E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BE9">
              <w:rPr>
                <w:rFonts w:ascii="Times New Roman" w:eastAsia="Times New Roman" w:hAnsi="Times New Roman" w:cs="Times New Roman"/>
              </w:rPr>
              <w:t>14 (3.6%)</w:t>
            </w:r>
          </w:p>
        </w:tc>
      </w:tr>
      <w:tr w:rsidR="00806BE9" w:rsidRPr="00806BE9" w14:paraId="361F7C4E" w14:textId="77777777" w:rsidTr="000F6BD0">
        <w:tc>
          <w:tcPr>
            <w:tcW w:w="4320" w:type="dxa"/>
          </w:tcPr>
          <w:p w14:paraId="7B05FFDA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GDF-15 (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)</w:t>
            </w:r>
          </w:p>
        </w:tc>
        <w:tc>
          <w:tcPr>
            <w:tcW w:w="3289" w:type="dxa"/>
          </w:tcPr>
          <w:p w14:paraId="303559CA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127.4±15.5</w:t>
            </w:r>
          </w:p>
        </w:tc>
        <w:tc>
          <w:tcPr>
            <w:tcW w:w="3137" w:type="dxa"/>
          </w:tcPr>
          <w:p w14:paraId="09C25D26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 xml:space="preserve">1041.1±483.1 </w:t>
            </w:r>
          </w:p>
        </w:tc>
        <w:tc>
          <w:tcPr>
            <w:tcW w:w="3137" w:type="dxa"/>
          </w:tcPr>
          <w:p w14:paraId="007C2837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1279.3±525.8***</w:t>
            </w:r>
          </w:p>
        </w:tc>
      </w:tr>
      <w:tr w:rsidR="00806BE9" w:rsidRPr="00806BE9" w14:paraId="10012FCB" w14:textId="77777777" w:rsidTr="000F6BD0">
        <w:tc>
          <w:tcPr>
            <w:tcW w:w="4320" w:type="dxa"/>
          </w:tcPr>
          <w:p w14:paraId="70F08A43" w14:textId="77777777" w:rsidR="00806BE9" w:rsidRPr="00806BE9" w:rsidRDefault="00806BE9" w:rsidP="00806BE9">
            <w:pPr>
              <w:rPr>
                <w:rFonts w:ascii="Times New Roman" w:eastAsia="Times New Roman" w:hAnsi="Times New Roman" w:cs="Times New Roman"/>
                <w:b/>
                <w:bCs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IL-6 (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/>
              </w:rPr>
              <w:t>)</w:t>
            </w:r>
          </w:p>
        </w:tc>
        <w:tc>
          <w:tcPr>
            <w:tcW w:w="3289" w:type="dxa"/>
          </w:tcPr>
          <w:p w14:paraId="56F50E0C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.89±12.2</w:t>
            </w:r>
          </w:p>
        </w:tc>
        <w:tc>
          <w:tcPr>
            <w:tcW w:w="3137" w:type="dxa"/>
          </w:tcPr>
          <w:p w14:paraId="1228B6CF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3.73±14.11</w:t>
            </w:r>
          </w:p>
        </w:tc>
        <w:tc>
          <w:tcPr>
            <w:tcW w:w="3137" w:type="dxa"/>
          </w:tcPr>
          <w:p w14:paraId="3EF9CB83" w14:textId="77777777" w:rsidR="00806BE9" w:rsidRPr="00806BE9" w:rsidRDefault="00806BE9" w:rsidP="00806BE9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806BE9">
              <w:rPr>
                <w:rFonts w:ascii="Times New Roman" w:eastAsia="Times New Roman" w:hAnsi="Times New Roman" w:cs="Times New Roman"/>
                <w:lang w:val="es-ES"/>
              </w:rPr>
              <w:t>4.18±7.75</w:t>
            </w:r>
          </w:p>
        </w:tc>
      </w:tr>
    </w:tbl>
    <w:p w14:paraId="18933200" w14:textId="77777777" w:rsidR="00806BE9" w:rsidRPr="00806BE9" w:rsidRDefault="00806BE9" w:rsidP="00806BE9">
      <w:pPr>
        <w:rPr>
          <w:rFonts w:ascii="Times New Roman" w:eastAsia="Times New Roman" w:hAnsi="Times New Roman" w:cs="Times New Roman"/>
          <w:lang w:val="en-US"/>
        </w:rPr>
      </w:pPr>
    </w:p>
    <w:p w14:paraId="61F1E6C4" w14:textId="77777777" w:rsidR="00806BE9" w:rsidRPr="00806BE9" w:rsidRDefault="00806BE9" w:rsidP="00806BE9">
      <w:pPr>
        <w:rPr>
          <w:rFonts w:ascii="Times New Roman" w:eastAsia="Times New Roman" w:hAnsi="Times New Roman" w:cs="Times New Roman"/>
          <w:lang w:val="en-US"/>
        </w:rPr>
      </w:pPr>
    </w:p>
    <w:p w14:paraId="182ED2F5" w14:textId="77777777" w:rsidR="00806BE9" w:rsidRPr="00806BE9" w:rsidRDefault="00806BE9" w:rsidP="00806BE9">
      <w:pPr>
        <w:rPr>
          <w:rFonts w:ascii="Times New Roman" w:eastAsia="Times New Roman" w:hAnsi="Times New Roman" w:cs="Times New Roman"/>
          <w:lang w:val="en-US"/>
        </w:rPr>
      </w:pPr>
      <w:r w:rsidRPr="00806BE9">
        <w:rPr>
          <w:rFonts w:ascii="Times New Roman" w:eastAsia="Times New Roman" w:hAnsi="Times New Roman" w:cs="Times New Roman"/>
          <w:lang w:val="en-US"/>
        </w:rPr>
        <w:t>GDF-15, Growth Differentiation Factor 15; IL-6: interleukin 6;</w:t>
      </w:r>
    </w:p>
    <w:p w14:paraId="6ECD41E5" w14:textId="77777777" w:rsidR="00806BE9" w:rsidRDefault="00806BE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br w:type="page"/>
      </w:r>
    </w:p>
    <w:p w14:paraId="595398C0" w14:textId="0C31D536" w:rsidR="00681747" w:rsidRPr="00467CFC" w:rsidRDefault="00467CF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="00681747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</w:t>
      </w:r>
      <w:r w:rsidR="00681747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2</w:t>
      </w:r>
      <w:r w:rsidR="00681747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. </w:t>
      </w:r>
      <w:r w:rsidR="008F110C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Comparison of MAPT participants included/excluded in present analyses</w:t>
      </w:r>
    </w:p>
    <w:tbl>
      <w:tblPr>
        <w:tblStyle w:val="Tablaconcuadrcula"/>
        <w:tblW w:w="13883" w:type="dxa"/>
        <w:tblLook w:val="04A0" w:firstRow="1" w:lastRow="0" w:firstColumn="1" w:lastColumn="0" w:noHBand="0" w:noVBand="1"/>
      </w:tblPr>
      <w:tblGrid>
        <w:gridCol w:w="4320"/>
        <w:gridCol w:w="3289"/>
        <w:gridCol w:w="3137"/>
        <w:gridCol w:w="3137"/>
      </w:tblGrid>
      <w:tr w:rsidR="00681747" w:rsidRPr="00FA4408" w14:paraId="49B04B42" w14:textId="77777777" w:rsidTr="41BBE726">
        <w:tc>
          <w:tcPr>
            <w:tcW w:w="4320" w:type="dxa"/>
          </w:tcPr>
          <w:p w14:paraId="7717DA82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Variables</w:t>
            </w:r>
          </w:p>
        </w:tc>
        <w:tc>
          <w:tcPr>
            <w:tcW w:w="3289" w:type="dxa"/>
            <w:shd w:val="clear" w:color="auto" w:fill="E7E6E6" w:themeFill="background2"/>
            <w:vAlign w:val="center"/>
          </w:tcPr>
          <w:p w14:paraId="6926A87B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Total</w:t>
            </w:r>
          </w:p>
        </w:tc>
        <w:tc>
          <w:tcPr>
            <w:tcW w:w="3137" w:type="dxa"/>
            <w:shd w:val="clear" w:color="auto" w:fill="E7E6E6" w:themeFill="background2"/>
            <w:vAlign w:val="center"/>
          </w:tcPr>
          <w:p w14:paraId="0B1A6F3F" w14:textId="3C928817" w:rsidR="00681747" w:rsidRPr="00FA4408" w:rsidRDefault="0020532E" w:rsidP="000F6B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Excluded</w:t>
            </w:r>
            <w:proofErr w:type="spellEnd"/>
          </w:p>
        </w:tc>
        <w:tc>
          <w:tcPr>
            <w:tcW w:w="3137" w:type="dxa"/>
            <w:shd w:val="clear" w:color="auto" w:fill="E7E6E6" w:themeFill="background2"/>
            <w:vAlign w:val="center"/>
          </w:tcPr>
          <w:p w14:paraId="102A8155" w14:textId="5B613DF3" w:rsidR="00681747" w:rsidRPr="00FA4408" w:rsidRDefault="0020532E" w:rsidP="000F6B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Included</w:t>
            </w:r>
            <w:proofErr w:type="spellEnd"/>
          </w:p>
        </w:tc>
      </w:tr>
      <w:tr w:rsidR="00681747" w:rsidRPr="00FA4408" w14:paraId="520D14DF" w14:textId="77777777" w:rsidTr="41BBE726">
        <w:tc>
          <w:tcPr>
            <w:tcW w:w="4320" w:type="dxa"/>
          </w:tcPr>
          <w:p w14:paraId="0B43F15B" w14:textId="77777777" w:rsidR="00681747" w:rsidRPr="00FA4408" w:rsidRDefault="00681747" w:rsidP="000F6B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N (%)</w:t>
            </w:r>
          </w:p>
        </w:tc>
        <w:tc>
          <w:tcPr>
            <w:tcW w:w="3289" w:type="dxa"/>
            <w:vAlign w:val="center"/>
          </w:tcPr>
          <w:p w14:paraId="488EE362" w14:textId="1AC477C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12B40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679</w:t>
            </w:r>
          </w:p>
        </w:tc>
        <w:tc>
          <w:tcPr>
            <w:tcW w:w="3137" w:type="dxa"/>
            <w:vAlign w:val="center"/>
          </w:tcPr>
          <w:p w14:paraId="2CB610B4" w14:textId="1AFD62FB" w:rsidR="00681747" w:rsidRPr="00FA4408" w:rsidRDefault="0020532E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3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4.72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)</w:t>
            </w:r>
          </w:p>
        </w:tc>
        <w:tc>
          <w:tcPr>
            <w:tcW w:w="3137" w:type="dxa"/>
            <w:vAlign w:val="center"/>
          </w:tcPr>
          <w:p w14:paraId="5FAB84A8" w14:textId="05CAF2E8" w:rsidR="00681747" w:rsidRPr="00FA4408" w:rsidRDefault="0020532E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,096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5.28)</w:t>
            </w:r>
          </w:p>
        </w:tc>
      </w:tr>
      <w:tr w:rsidR="00681747" w:rsidRPr="00FA4408" w14:paraId="20CAA9FE" w14:textId="77777777" w:rsidTr="41BBE726">
        <w:tc>
          <w:tcPr>
            <w:tcW w:w="4320" w:type="dxa"/>
          </w:tcPr>
          <w:p w14:paraId="5AE681CE" w14:textId="77777777" w:rsidR="00681747" w:rsidRPr="00FA4408" w:rsidRDefault="00681747" w:rsidP="000F6B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Age</w:t>
            </w:r>
            <w:proofErr w:type="spellEnd"/>
          </w:p>
        </w:tc>
        <w:tc>
          <w:tcPr>
            <w:tcW w:w="3289" w:type="dxa"/>
            <w:vAlign w:val="center"/>
          </w:tcPr>
          <w:p w14:paraId="580EB106" w14:textId="2ADDAE98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5.3</w:t>
            </w:r>
            <w:r w:rsidR="003A53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±4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</w:p>
        </w:tc>
        <w:tc>
          <w:tcPr>
            <w:tcW w:w="3137" w:type="dxa"/>
            <w:vAlign w:val="center"/>
          </w:tcPr>
          <w:p w14:paraId="46AA1051" w14:textId="67188203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  <w:r w:rsidR="003A53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20532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±4.52</w:t>
            </w:r>
          </w:p>
        </w:tc>
        <w:tc>
          <w:tcPr>
            <w:tcW w:w="3137" w:type="dxa"/>
            <w:vAlign w:val="center"/>
          </w:tcPr>
          <w:p w14:paraId="0540C4CD" w14:textId="31522C89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  <w:r w:rsidR="0020532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20532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±</w:t>
            </w:r>
            <w:r w:rsidR="0020532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20532E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</w:p>
        </w:tc>
      </w:tr>
      <w:tr w:rsidR="00681747" w:rsidRPr="00FA4408" w14:paraId="561F422C" w14:textId="77777777" w:rsidTr="41BBE726">
        <w:tc>
          <w:tcPr>
            <w:tcW w:w="4320" w:type="dxa"/>
          </w:tcPr>
          <w:p w14:paraId="19E82D9F" w14:textId="77777777" w:rsidR="00681747" w:rsidRPr="00FA4408" w:rsidRDefault="00681747" w:rsidP="000F6B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Female</w:t>
            </w:r>
            <w:proofErr w:type="spellEnd"/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 Sex</w:t>
            </w:r>
          </w:p>
        </w:tc>
        <w:tc>
          <w:tcPr>
            <w:tcW w:w="3289" w:type="dxa"/>
            <w:vAlign w:val="center"/>
          </w:tcPr>
          <w:p w14:paraId="7B2AF703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13 (63.92%)</w:t>
            </w:r>
          </w:p>
        </w:tc>
        <w:tc>
          <w:tcPr>
            <w:tcW w:w="3137" w:type="dxa"/>
            <w:vAlign w:val="center"/>
          </w:tcPr>
          <w:p w14:paraId="3A532E85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53 (67.77%)</w:t>
            </w:r>
          </w:p>
        </w:tc>
        <w:tc>
          <w:tcPr>
            <w:tcW w:w="3137" w:type="dxa"/>
            <w:vAlign w:val="center"/>
          </w:tcPr>
          <w:p w14:paraId="242C64AF" w14:textId="77777777" w:rsidR="00681747" w:rsidRPr="00FA4408" w:rsidRDefault="00681747" w:rsidP="41BBE7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41BBE72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60 (41.96%</w:t>
            </w:r>
            <w:proofErr w:type="gramStart"/>
            <w:r w:rsidRPr="41BBE72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)*</w:t>
            </w:r>
            <w:proofErr w:type="gramEnd"/>
            <w:r w:rsidRPr="41BBE726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**</w:t>
            </w:r>
          </w:p>
        </w:tc>
      </w:tr>
      <w:tr w:rsidR="00681747" w:rsidRPr="00FA4408" w14:paraId="4DE4A5A3" w14:textId="77777777" w:rsidTr="41BBE726">
        <w:tc>
          <w:tcPr>
            <w:tcW w:w="4320" w:type="dxa"/>
          </w:tcPr>
          <w:p w14:paraId="083A7F75" w14:textId="77777777" w:rsidR="00681747" w:rsidRPr="00FA4408" w:rsidRDefault="00681747" w:rsidP="000F6B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 xml:space="preserve">MAPT </w:t>
            </w:r>
            <w:proofErr w:type="spellStart"/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Group</w:t>
            </w:r>
            <w:proofErr w:type="spellEnd"/>
          </w:p>
        </w:tc>
        <w:tc>
          <w:tcPr>
            <w:tcW w:w="3289" w:type="dxa"/>
            <w:vAlign w:val="center"/>
          </w:tcPr>
          <w:p w14:paraId="47386D71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5ACB5BE5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469143D9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</w:tr>
      <w:tr w:rsidR="00681747" w:rsidRPr="00FA4408" w14:paraId="10EE8744" w14:textId="77777777" w:rsidTr="41BBE726">
        <w:tc>
          <w:tcPr>
            <w:tcW w:w="4320" w:type="dxa"/>
            <w:vAlign w:val="center"/>
          </w:tcPr>
          <w:p w14:paraId="57B334D5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ultidomain</w:t>
            </w:r>
            <w:proofErr w:type="spellEnd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ntervention</w:t>
            </w:r>
            <w:proofErr w:type="spellEnd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+ Omega 3</w:t>
            </w:r>
          </w:p>
        </w:tc>
        <w:tc>
          <w:tcPr>
            <w:tcW w:w="3289" w:type="dxa"/>
            <w:vAlign w:val="center"/>
          </w:tcPr>
          <w:p w14:paraId="10FEA852" w14:textId="732A0D29" w:rsidR="00681747" w:rsidRPr="00FA4408" w:rsidRDefault="00B75F05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7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 w:rsidR="009E41C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="0068174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9E41C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148C1C92" w14:textId="2486D585" w:rsidR="00681747" w:rsidRPr="00FA4408" w:rsidRDefault="001A1C35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43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 w:rsidR="009E41C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9E41C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3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5E30CB27" w14:textId="75EAA914" w:rsidR="00681747" w:rsidRPr="00FA4408" w:rsidRDefault="005C730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7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.00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</w:tr>
      <w:tr w:rsidR="00681747" w:rsidRPr="00FA4408" w14:paraId="751A8AF0" w14:textId="77777777" w:rsidTr="41BBE726">
        <w:tc>
          <w:tcPr>
            <w:tcW w:w="4320" w:type="dxa"/>
            <w:vAlign w:val="center"/>
          </w:tcPr>
          <w:p w14:paraId="29C7E4FE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Omega-3</w:t>
            </w:r>
          </w:p>
        </w:tc>
        <w:tc>
          <w:tcPr>
            <w:tcW w:w="3289" w:type="dxa"/>
            <w:vAlign w:val="center"/>
          </w:tcPr>
          <w:p w14:paraId="74A89AF8" w14:textId="539897A7" w:rsidR="00681747" w:rsidRPr="00FA4408" w:rsidRDefault="00B75F05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2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 w:rsidR="009E41C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.13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034E0CDD" w14:textId="34F71396" w:rsidR="00681747" w:rsidRPr="00FA4408" w:rsidRDefault="001A1C35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5</w:t>
            </w:r>
            <w:r w:rsidR="0068174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68174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8174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64503BFF" w14:textId="6944B6F5" w:rsidR="00681747" w:rsidRPr="00FA4408" w:rsidRDefault="005C730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7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6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</w:tr>
      <w:tr w:rsidR="00681747" w:rsidRPr="00FA4408" w14:paraId="1A067453" w14:textId="77777777" w:rsidTr="41BBE726">
        <w:tc>
          <w:tcPr>
            <w:tcW w:w="4320" w:type="dxa"/>
            <w:vAlign w:val="center"/>
          </w:tcPr>
          <w:p w14:paraId="16512036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ultidomain</w:t>
            </w:r>
            <w:proofErr w:type="spellEnd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ntervention</w:t>
            </w:r>
            <w:proofErr w:type="spellEnd"/>
          </w:p>
        </w:tc>
        <w:tc>
          <w:tcPr>
            <w:tcW w:w="3289" w:type="dxa"/>
            <w:vAlign w:val="center"/>
          </w:tcPr>
          <w:p w14:paraId="414D7762" w14:textId="3A4E0E4D" w:rsidR="00681747" w:rsidRPr="00FA4408" w:rsidRDefault="00B75F05" w:rsidP="00B75F0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420 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25.</w:t>
            </w:r>
            <w:r w:rsidR="009E41C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1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53E9B42E" w14:textId="3648F0C9" w:rsidR="00681747" w:rsidRPr="00FA4408" w:rsidRDefault="001A1C35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4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0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47B230C9" w14:textId="31894312" w:rsidR="00681747" w:rsidRPr="00FA4408" w:rsidRDefault="005C730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76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8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</w:tr>
      <w:tr w:rsidR="00681747" w:rsidRPr="00FA4408" w14:paraId="10F5753C" w14:textId="77777777" w:rsidTr="41BBE726">
        <w:tc>
          <w:tcPr>
            <w:tcW w:w="4320" w:type="dxa"/>
            <w:vAlign w:val="center"/>
          </w:tcPr>
          <w:p w14:paraId="04A95DD0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lacebo</w:t>
            </w:r>
          </w:p>
        </w:tc>
        <w:tc>
          <w:tcPr>
            <w:tcW w:w="3289" w:type="dxa"/>
            <w:vAlign w:val="center"/>
          </w:tcPr>
          <w:p w14:paraId="708096E1" w14:textId="2E20CC76" w:rsidR="00681747" w:rsidRPr="00FA4408" w:rsidRDefault="009E41C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0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 w:rsidR="0068174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1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102916EC" w14:textId="2D5DFB41" w:rsidR="00681747" w:rsidRPr="00FA4408" w:rsidRDefault="001A1C35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="0068174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9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  <w:tc>
          <w:tcPr>
            <w:tcW w:w="3137" w:type="dxa"/>
            <w:vAlign w:val="center"/>
          </w:tcPr>
          <w:p w14:paraId="136125D7" w14:textId="27D8B2FE" w:rsidR="00681747" w:rsidRPr="00FA4408" w:rsidRDefault="005C730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79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6</w:t>
            </w:r>
            <w:r w:rsidR="00681747"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%)</w:t>
            </w:r>
          </w:p>
        </w:tc>
      </w:tr>
      <w:tr w:rsidR="00681747" w:rsidRPr="00FA4408" w14:paraId="0E321EA2" w14:textId="77777777" w:rsidTr="41BBE726">
        <w:tc>
          <w:tcPr>
            <w:tcW w:w="4320" w:type="dxa"/>
            <w:vAlign w:val="center"/>
          </w:tcPr>
          <w:p w14:paraId="339F4741" w14:textId="77777777" w:rsidR="00681747" w:rsidRPr="00467CFC" w:rsidRDefault="00681747" w:rsidP="000F6B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7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y Mass Index</w:t>
            </w:r>
            <w:r w:rsidRPr="00467CFC">
              <w:rPr>
                <w:rFonts w:ascii="Times New Roman" w:hAnsi="Times New Roman" w:cs="Times New Roman"/>
                <w:sz w:val="22"/>
                <w:szCs w:val="22"/>
              </w:rPr>
              <w:t xml:space="preserve"> (kg/m</w:t>
            </w:r>
            <w:r w:rsidRPr="00467C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67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89" w:type="dxa"/>
            <w:vAlign w:val="center"/>
          </w:tcPr>
          <w:p w14:paraId="007D54E5" w14:textId="3D3C319E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.2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±4.0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</w:p>
        </w:tc>
        <w:tc>
          <w:tcPr>
            <w:tcW w:w="3137" w:type="dxa"/>
            <w:vAlign w:val="center"/>
          </w:tcPr>
          <w:p w14:paraId="632E8538" w14:textId="4C1870A6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.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7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±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8</w:t>
            </w:r>
          </w:p>
        </w:tc>
        <w:tc>
          <w:tcPr>
            <w:tcW w:w="3137" w:type="dxa"/>
            <w:vAlign w:val="center"/>
          </w:tcPr>
          <w:p w14:paraId="0AB99FBF" w14:textId="7A841EA9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.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2</w:t>
            </w: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±4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.</w:t>
            </w:r>
            <w:r w:rsidR="003257B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</w:t>
            </w:r>
          </w:p>
        </w:tc>
      </w:tr>
      <w:tr w:rsidR="00681747" w:rsidRPr="00FA4408" w14:paraId="59BDF286" w14:textId="77777777" w:rsidTr="41BBE726">
        <w:tc>
          <w:tcPr>
            <w:tcW w:w="4320" w:type="dxa"/>
          </w:tcPr>
          <w:p w14:paraId="33CDE1D4" w14:textId="77777777" w:rsidR="00681747" w:rsidRPr="00FA4408" w:rsidRDefault="00681747" w:rsidP="000F6B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Education</w:t>
            </w:r>
            <w:proofErr w:type="spellEnd"/>
          </w:p>
        </w:tc>
        <w:tc>
          <w:tcPr>
            <w:tcW w:w="3289" w:type="dxa"/>
            <w:vAlign w:val="center"/>
          </w:tcPr>
          <w:p w14:paraId="7C5D4599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2143F8A4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3137" w:type="dxa"/>
            <w:vAlign w:val="center"/>
          </w:tcPr>
          <w:p w14:paraId="47A6815F" w14:textId="77777777" w:rsidR="00681747" w:rsidRPr="00FA4408" w:rsidRDefault="00681747" w:rsidP="000F6B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</w:tr>
      <w:tr w:rsidR="007E61C1" w:rsidRPr="00FA4408" w14:paraId="15B3775B" w14:textId="77777777" w:rsidTr="41BBE726">
        <w:tc>
          <w:tcPr>
            <w:tcW w:w="4320" w:type="dxa"/>
            <w:vAlign w:val="center"/>
          </w:tcPr>
          <w:p w14:paraId="670DF6CA" w14:textId="347E07D5" w:rsidR="007E61C1" w:rsidRPr="00FA4408" w:rsidRDefault="007E61C1" w:rsidP="007E6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bookmarkStart w:id="0" w:name="_Hlk193898051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No diploma </w:t>
            </w:r>
          </w:p>
        </w:tc>
        <w:tc>
          <w:tcPr>
            <w:tcW w:w="3289" w:type="dxa"/>
            <w:vAlign w:val="center"/>
          </w:tcPr>
          <w:p w14:paraId="1DC183BE" w14:textId="71C53B78" w:rsidR="007E61C1" w:rsidRPr="00FA4408" w:rsidRDefault="00685642" w:rsidP="007E6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5 (5.17%)</w:t>
            </w:r>
          </w:p>
        </w:tc>
        <w:tc>
          <w:tcPr>
            <w:tcW w:w="3137" w:type="dxa"/>
            <w:vAlign w:val="center"/>
          </w:tcPr>
          <w:p w14:paraId="23E7DA21" w14:textId="7FEDBC78" w:rsidR="007E61C1" w:rsidRPr="00FA4408" w:rsidRDefault="00F52696" w:rsidP="007E6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6 (6.38%)</w:t>
            </w:r>
          </w:p>
        </w:tc>
        <w:tc>
          <w:tcPr>
            <w:tcW w:w="3137" w:type="dxa"/>
            <w:vAlign w:val="center"/>
          </w:tcPr>
          <w:p w14:paraId="10A7F01E" w14:textId="5C03E35C" w:rsidR="007E61C1" w:rsidRPr="00FA4408" w:rsidRDefault="00F52696" w:rsidP="007E61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9</w:t>
            </w:r>
            <w:r w:rsidR="00B827B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4.54%)</w:t>
            </w:r>
          </w:p>
        </w:tc>
      </w:tr>
      <w:tr w:rsidR="00F52696" w:rsidRPr="00FA4408" w14:paraId="6685C25B" w14:textId="77777777" w:rsidTr="41BBE726">
        <w:tc>
          <w:tcPr>
            <w:tcW w:w="4320" w:type="dxa"/>
            <w:vAlign w:val="center"/>
          </w:tcPr>
          <w:p w14:paraId="6BA00580" w14:textId="02595E22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certificate</w:t>
            </w:r>
            <w:proofErr w:type="spellEnd"/>
          </w:p>
        </w:tc>
        <w:tc>
          <w:tcPr>
            <w:tcW w:w="3289" w:type="dxa"/>
            <w:vAlign w:val="center"/>
          </w:tcPr>
          <w:p w14:paraId="74FFE9BF" w14:textId="7B6818B3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86 (17.41%)</w:t>
            </w:r>
          </w:p>
        </w:tc>
        <w:tc>
          <w:tcPr>
            <w:tcW w:w="3137" w:type="dxa"/>
            <w:vAlign w:val="center"/>
          </w:tcPr>
          <w:p w14:paraId="18B7341C" w14:textId="2AE1B69D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07 (28.97%)</w:t>
            </w:r>
          </w:p>
        </w:tc>
        <w:tc>
          <w:tcPr>
            <w:tcW w:w="3137" w:type="dxa"/>
            <w:vAlign w:val="center"/>
          </w:tcPr>
          <w:p w14:paraId="4756C30E" w14:textId="30D8F097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79</w:t>
            </w:r>
            <w:r w:rsidR="00B827B2">
              <w:rPr>
                <w:rFonts w:ascii="Times New Roman" w:hAnsi="Times New Roman" w:cs="Times New Roman"/>
                <w:lang w:val="es-ES"/>
              </w:rPr>
              <w:t xml:space="preserve"> (15.59%)</w:t>
            </w:r>
          </w:p>
        </w:tc>
      </w:tr>
      <w:tr w:rsidR="00F52696" w:rsidRPr="00FA4408" w14:paraId="1DC5B5AF" w14:textId="77777777" w:rsidTr="41BBE726">
        <w:tc>
          <w:tcPr>
            <w:tcW w:w="4320" w:type="dxa"/>
            <w:vAlign w:val="center"/>
          </w:tcPr>
          <w:p w14:paraId="20F6AA56" w14:textId="77777777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Secondary</w:t>
            </w:r>
            <w:proofErr w:type="spellEnd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education</w:t>
            </w:r>
            <w:proofErr w:type="spellEnd"/>
          </w:p>
        </w:tc>
        <w:tc>
          <w:tcPr>
            <w:tcW w:w="3289" w:type="dxa"/>
            <w:vAlign w:val="center"/>
          </w:tcPr>
          <w:p w14:paraId="31F17BA3" w14:textId="63888E13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53 (33.66%)</w:t>
            </w:r>
          </w:p>
        </w:tc>
        <w:tc>
          <w:tcPr>
            <w:tcW w:w="3137" w:type="dxa"/>
            <w:vAlign w:val="center"/>
          </w:tcPr>
          <w:p w14:paraId="1820E041" w14:textId="7F63EDCE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99 (35.28%)</w:t>
            </w:r>
          </w:p>
        </w:tc>
        <w:tc>
          <w:tcPr>
            <w:tcW w:w="3137" w:type="dxa"/>
            <w:vAlign w:val="center"/>
          </w:tcPr>
          <w:p w14:paraId="4047CE64" w14:textId="475970B5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54</w:t>
            </w:r>
            <w:r w:rsidR="00B827B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(32.81%)</w:t>
            </w:r>
          </w:p>
        </w:tc>
      </w:tr>
      <w:tr w:rsidR="00F52696" w:rsidRPr="00FA4408" w14:paraId="72C11DEE" w14:textId="77777777" w:rsidTr="41BBE726">
        <w:tc>
          <w:tcPr>
            <w:tcW w:w="4320" w:type="dxa"/>
            <w:vAlign w:val="center"/>
          </w:tcPr>
          <w:p w14:paraId="44D7CEDE" w14:textId="77777777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High </w:t>
            </w: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school</w:t>
            </w:r>
            <w:proofErr w:type="spellEnd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diploma</w:t>
            </w:r>
          </w:p>
        </w:tc>
        <w:tc>
          <w:tcPr>
            <w:tcW w:w="3289" w:type="dxa"/>
            <w:vAlign w:val="center"/>
          </w:tcPr>
          <w:p w14:paraId="262801C0" w14:textId="08BF6345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2 (14.73%)</w:t>
            </w:r>
          </w:p>
        </w:tc>
        <w:tc>
          <w:tcPr>
            <w:tcW w:w="3137" w:type="dxa"/>
            <w:vAlign w:val="center"/>
          </w:tcPr>
          <w:p w14:paraId="67D7FA30" w14:textId="31705440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4 (13.12%)</w:t>
            </w:r>
          </w:p>
        </w:tc>
        <w:tc>
          <w:tcPr>
            <w:tcW w:w="3137" w:type="dxa"/>
            <w:vAlign w:val="center"/>
          </w:tcPr>
          <w:p w14:paraId="63A602AA" w14:textId="0ACBB378" w:rsidR="00F52696" w:rsidRPr="00FA4408" w:rsidRDefault="00B827B2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8 (15.57%)</w:t>
            </w:r>
          </w:p>
        </w:tc>
      </w:tr>
      <w:tr w:rsidR="00F52696" w:rsidRPr="00FA4408" w14:paraId="0C6B56A6" w14:textId="77777777" w:rsidTr="41BBE726">
        <w:tc>
          <w:tcPr>
            <w:tcW w:w="4320" w:type="dxa"/>
            <w:vAlign w:val="center"/>
          </w:tcPr>
          <w:p w14:paraId="75A61C0F" w14:textId="77777777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University</w:t>
            </w:r>
            <w:proofErr w:type="spellEnd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A440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level</w:t>
            </w:r>
            <w:proofErr w:type="spellEnd"/>
          </w:p>
        </w:tc>
        <w:tc>
          <w:tcPr>
            <w:tcW w:w="3289" w:type="dxa"/>
            <w:vAlign w:val="center"/>
          </w:tcPr>
          <w:p w14:paraId="008F5B2C" w14:textId="3EA78B4B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77 (29.03%)</w:t>
            </w:r>
          </w:p>
        </w:tc>
        <w:tc>
          <w:tcPr>
            <w:tcW w:w="3137" w:type="dxa"/>
            <w:vAlign w:val="center"/>
          </w:tcPr>
          <w:p w14:paraId="16A953DF" w14:textId="763C1B35" w:rsidR="00F52696" w:rsidRPr="00FA4408" w:rsidRDefault="00F52696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48 (26.24%)</w:t>
            </w:r>
          </w:p>
        </w:tc>
        <w:tc>
          <w:tcPr>
            <w:tcW w:w="3137" w:type="dxa"/>
            <w:vAlign w:val="center"/>
          </w:tcPr>
          <w:p w14:paraId="79033DEB" w14:textId="38AA167C" w:rsidR="00F52696" w:rsidRPr="00FA4408" w:rsidRDefault="00B827B2" w:rsidP="00F526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29 (30.49%)</w:t>
            </w:r>
          </w:p>
        </w:tc>
      </w:tr>
      <w:bookmarkEnd w:id="0"/>
    </w:tbl>
    <w:p w14:paraId="5153C14D" w14:textId="568C2426" w:rsidR="00681747" w:rsidRDefault="00681747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s-E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s-ES" w:eastAsia="fr-FR"/>
        </w:rPr>
        <w:br w:type="page"/>
      </w:r>
    </w:p>
    <w:p w14:paraId="0A0DDA23" w14:textId="41E4B879" w:rsidR="0063001A" w:rsidRPr="00B710A1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3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Sex-stratified ordinal logistic regression examining cross-sectional associations between plasma GDF-15 and frailty status (odds of presenting 1 frailty trait more at baseline)</w:t>
      </w:r>
    </w:p>
    <w:tbl>
      <w:tblPr>
        <w:tblW w:w="126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7"/>
        <w:gridCol w:w="1399"/>
        <w:gridCol w:w="1507"/>
        <w:gridCol w:w="1665"/>
        <w:gridCol w:w="1602"/>
        <w:gridCol w:w="1507"/>
        <w:gridCol w:w="1685"/>
      </w:tblGrid>
      <w:tr w:rsidR="0063001A" w:rsidRPr="00B710A1" w14:paraId="0A5051E0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6323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0C549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Men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s-ES" w:eastAsia="fr-FR"/>
              </w:rPr>
              <w:t>‡</w:t>
            </w:r>
            <w:r w:rsidRPr="00B710A1">
              <w:rPr>
                <w:rFonts w:ascii="Times New Roman" w:eastAsia="Times New Roman" w:hAnsi="Times New Roman" w:cs="Times New Roman"/>
                <w:sz w:val="19"/>
                <w:szCs w:val="19"/>
                <w:lang w:eastAsia="fr-FR"/>
              </w:rPr>
              <w:t> </w:t>
            </w:r>
          </w:p>
          <w:p w14:paraId="3E4D7DE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3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1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3CE7A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Women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s-ES" w:eastAsia="fr-FR"/>
              </w:rPr>
              <w:t>‡</w:t>
            </w:r>
            <w:r w:rsidRPr="00B710A1">
              <w:rPr>
                <w:rFonts w:ascii="Times New Roman" w:eastAsia="Times New Roman" w:hAnsi="Times New Roman" w:cs="Times New Roman"/>
                <w:sz w:val="19"/>
                <w:szCs w:val="19"/>
                <w:lang w:eastAsia="fr-FR"/>
              </w:rPr>
              <w:t> </w:t>
            </w:r>
          </w:p>
          <w:p w14:paraId="6774E3B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604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51B1CAE8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1BDEA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F950C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5BB7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4758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CAA1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5C7C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D5F6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40E7CA24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C2140D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81489" w14:textId="77777777" w:rsidR="0063001A" w:rsidRPr="00B710A1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888F20" w14:textId="77777777" w:rsidR="0063001A" w:rsidRPr="00B710A1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480F4463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42A95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661A8E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8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15B82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460EF9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B954C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71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F531F9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1-2.93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8B10C5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8</w:t>
            </w:r>
          </w:p>
        </w:tc>
      </w:tr>
      <w:tr w:rsidR="0063001A" w:rsidRPr="00B710A1" w14:paraId="485AAC39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F563F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C5EE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B22168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869ED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C46618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D54A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F54B6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65E3EBB2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8DDF9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6CE37" w14:textId="77777777" w:rsidR="0063001A" w:rsidRPr="00B710A1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1D638" w14:textId="77777777" w:rsidR="0063001A" w:rsidRPr="00B710A1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1BBCA4BD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6053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9240D4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6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DF3FC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-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15E4D6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F8BADD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2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2570F4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8-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6AEAC0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</w:tr>
      <w:tr w:rsidR="0063001A" w:rsidRPr="00B710A1" w14:paraId="56C3DFDF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8B87C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9A2E02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E3EF13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57788D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B8B276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A3084C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82249F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8</w:t>
            </w:r>
          </w:p>
        </w:tc>
      </w:tr>
      <w:tr w:rsidR="0063001A" w:rsidRPr="00B710A1" w14:paraId="635980D6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04E7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7E3C7C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E34F6A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4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6A84C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74960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6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ABFB7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DB8A6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6</w:t>
            </w:r>
          </w:p>
        </w:tc>
      </w:tr>
      <w:tr w:rsidR="0063001A" w:rsidRPr="00B710A1" w14:paraId="64B197B8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06F6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AE9E35" w14:textId="77777777" w:rsidR="0063001A" w:rsidRPr="00B710A1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81E5C" w14:textId="77777777" w:rsidR="0063001A" w:rsidRPr="00B710A1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40D6DE8B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16680E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A29E6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A2B90B" w14:textId="77777777" w:rsidR="0063001A" w:rsidRPr="00B710A1" w:rsidRDefault="0063001A" w:rsidP="000F6BD0">
            <w:pPr>
              <w:spacing w:after="0" w:line="240" w:lineRule="auto"/>
              <w:ind w:left="18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1.6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A1B19D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27ACF9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23BD99" w14:textId="77777777" w:rsidR="0063001A" w:rsidRPr="00B710A1" w:rsidRDefault="0063001A" w:rsidP="000F6BD0">
            <w:pPr>
              <w:spacing w:after="0" w:line="240" w:lineRule="auto"/>
              <w:ind w:left="19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99-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2D7B0F" w14:textId="77777777" w:rsidR="0063001A" w:rsidRPr="00B710A1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9</w:t>
            </w:r>
          </w:p>
        </w:tc>
      </w:tr>
    </w:tbl>
    <w:p w14:paraId="0E244A26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213D4A81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7600144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91D75B4" w14:textId="0415852C" w:rsidR="0063001A" w:rsidRPr="00467CFC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age, body mass index, MAPT group, education, comorbidities, and plasma IL6.</w:t>
      </w:r>
    </w:p>
    <w:p w14:paraId="0A3958BB" w14:textId="77777777" w:rsidR="0063001A" w:rsidRPr="00467CFC" w:rsidRDefault="0063001A" w:rsidP="0063001A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550DA558" w14:textId="382F776C" w:rsidR="0063001A" w:rsidRPr="00B710A1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4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Sex-stratified logistic regression examining cross-sectional associations between plasma GDF-15 and frailty (presenting &gt; 3 criteria at baseline)</w:t>
      </w:r>
    </w:p>
    <w:tbl>
      <w:tblPr>
        <w:tblW w:w="126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7"/>
        <w:gridCol w:w="1399"/>
        <w:gridCol w:w="1507"/>
        <w:gridCol w:w="1665"/>
        <w:gridCol w:w="1602"/>
        <w:gridCol w:w="1507"/>
        <w:gridCol w:w="1685"/>
      </w:tblGrid>
      <w:tr w:rsidR="0063001A" w:rsidRPr="00B710A1" w14:paraId="09CED2A3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D0FA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DC4E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Men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s-ES" w:eastAsia="fr-FR"/>
              </w:rPr>
              <w:t>‡</w:t>
            </w:r>
            <w:r w:rsidRPr="00B710A1">
              <w:rPr>
                <w:rFonts w:ascii="Times New Roman" w:eastAsia="Times New Roman" w:hAnsi="Times New Roman" w:cs="Times New Roman"/>
                <w:sz w:val="19"/>
                <w:szCs w:val="19"/>
                <w:lang w:eastAsia="fr-FR"/>
              </w:rPr>
              <w:t> </w:t>
            </w:r>
          </w:p>
          <w:p w14:paraId="44984A01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3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1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5BF204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Women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s-ES" w:eastAsia="fr-FR"/>
              </w:rPr>
              <w:t>‡</w:t>
            </w:r>
            <w:r w:rsidRPr="00B710A1">
              <w:rPr>
                <w:rFonts w:ascii="Times New Roman" w:eastAsia="Times New Roman" w:hAnsi="Times New Roman" w:cs="Times New Roman"/>
                <w:sz w:val="19"/>
                <w:szCs w:val="19"/>
                <w:lang w:eastAsia="fr-FR"/>
              </w:rPr>
              <w:t> </w:t>
            </w:r>
          </w:p>
          <w:p w14:paraId="5F603B4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604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7B83347F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73616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C6A03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BB46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4BFE9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34E7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54E8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31041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1F0F1123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1F6C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42573" w14:textId="77777777" w:rsidR="0063001A" w:rsidRPr="00B710A1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D96CD" w14:textId="77777777" w:rsidR="0063001A" w:rsidRPr="00B710A1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14156697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13D50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69F87C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6E7F6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1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35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1A1113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1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0DAF0A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.82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00E1C1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83-12.67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E1A21F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1</w:t>
            </w:r>
          </w:p>
        </w:tc>
      </w:tr>
      <w:tr w:rsidR="0063001A" w:rsidRPr="00B710A1" w14:paraId="54015162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D74D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8289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AAD9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2F15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1953C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6F797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518B3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64723E00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C0BF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83199B" w14:textId="77777777" w:rsidR="0063001A" w:rsidRPr="00B710A1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A2F38" w14:textId="77777777" w:rsidR="0063001A" w:rsidRPr="00B710A1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1F2CFEF2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16AD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2D19C4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42559C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DB209C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7EB98C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99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A0DE2A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77D4D6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77</w:t>
            </w:r>
          </w:p>
        </w:tc>
      </w:tr>
      <w:tr w:rsidR="0063001A" w:rsidRPr="00B710A1" w14:paraId="52450534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3D3E4B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8B7572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258B14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555110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13A1A3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2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2CC759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9-2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E89912" w14:textId="77777777" w:rsidR="0063001A" w:rsidRPr="00B710A1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</w:tr>
      <w:tr w:rsidR="0063001A" w:rsidRPr="00B710A1" w14:paraId="10F61673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5888A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3D825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77DE4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964325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9AD2FC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4.61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9CE0A5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8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1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</w:t>
            </w: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62DE46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1</w:t>
            </w:r>
          </w:p>
        </w:tc>
      </w:tr>
      <w:tr w:rsidR="0063001A" w:rsidRPr="00B710A1" w14:paraId="68498303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7E649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57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A5450" w14:textId="77777777" w:rsidR="0063001A" w:rsidRPr="00B710A1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79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E15A14" w14:textId="77777777" w:rsidR="0063001A" w:rsidRPr="00B710A1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B710A1" w14:paraId="6BDC163D" w14:textId="77777777" w:rsidTr="000F6BD0">
        <w:trPr>
          <w:trHeight w:val="301"/>
        </w:trPr>
        <w:tc>
          <w:tcPr>
            <w:tcW w:w="3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3EA7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B607E2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59353A" w14:textId="77777777" w:rsidR="0063001A" w:rsidRPr="00B710A1" w:rsidRDefault="0063001A" w:rsidP="000F6BD0">
            <w:pPr>
              <w:spacing w:after="0" w:line="240" w:lineRule="auto"/>
              <w:ind w:left="18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16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5BE0E5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CF571B" w14:textId="77777777" w:rsidR="0063001A" w:rsidRPr="00B710A1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58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4D7D33" w14:textId="77777777" w:rsidR="0063001A" w:rsidRPr="00B710A1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0-2.09</w:t>
            </w:r>
          </w:p>
        </w:tc>
        <w:tc>
          <w:tcPr>
            <w:tcW w:w="16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C8F7ED" w14:textId="77777777" w:rsidR="0063001A" w:rsidRPr="00B710A1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710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1</w:t>
            </w:r>
          </w:p>
        </w:tc>
      </w:tr>
    </w:tbl>
    <w:p w14:paraId="754E0583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4D366D66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3C0FB0CE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0FEA501" w14:textId="77BAB553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age, body mass index, MAPT group, education, comorbidities, and plasma IL6.</w:t>
      </w:r>
    </w:p>
    <w:p w14:paraId="040CECDC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7EE7710F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0FE9550C" w14:textId="77777777" w:rsidR="0063001A" w:rsidRPr="00B710A1" w:rsidRDefault="0063001A" w:rsidP="0063001A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46971837" w14:textId="7E995235" w:rsidR="0063001A" w:rsidRPr="008630E2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Table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5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Age-stratified ordinal logistic regression examining cross-sectional associations between plasma GDF-15 and frailty status (odds of presenting 1 frailty trait more at baseline)</w:t>
      </w:r>
    </w:p>
    <w:tbl>
      <w:tblPr>
        <w:tblW w:w="138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3"/>
        <w:gridCol w:w="1530"/>
        <w:gridCol w:w="1648"/>
        <w:gridCol w:w="1822"/>
        <w:gridCol w:w="1752"/>
        <w:gridCol w:w="1648"/>
        <w:gridCol w:w="1844"/>
      </w:tblGrid>
      <w:tr w:rsidR="0063001A" w:rsidRPr="008630E2" w14:paraId="00062D06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88C84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772A0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≤75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3D93FBC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539)</w:t>
            </w: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FB638" w14:textId="77777777" w:rsidR="0063001A" w:rsidRPr="00CD2B7C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&gt;75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4E6E7EE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406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B7E6290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9E3E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8A22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2ABF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C615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E028B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796E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4F74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0F372BBD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8020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1DC72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2D376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05B1E9FA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5AB4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D8B6C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E8F76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1-3.10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677DE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48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56318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82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B6F8B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14-2.9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71255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2</w:t>
            </w:r>
          </w:p>
        </w:tc>
      </w:tr>
      <w:tr w:rsidR="0063001A" w:rsidRPr="008630E2" w14:paraId="7E8BDB3F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9C30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AFD7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B957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246D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4273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1D1B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6ED5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3060FF32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70C6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2AEE4" w14:textId="77777777" w:rsidR="0063001A" w:rsidRPr="008630E2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C4FDF" w14:textId="77777777" w:rsidR="0063001A" w:rsidRPr="008630E2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10808CB7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AEB3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8DA253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1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9916BB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-1.51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9CFD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02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771EA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FEBA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0-1.5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60FAC1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3</w:t>
            </w:r>
          </w:p>
        </w:tc>
      </w:tr>
      <w:tr w:rsidR="0063001A" w:rsidRPr="008630E2" w14:paraId="68858F33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310B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C4F3D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5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CBD4F3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3-1.74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B5578D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7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EC9DED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7387E9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8-1.7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319DF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2</w:t>
            </w:r>
          </w:p>
        </w:tc>
      </w:tr>
      <w:tr w:rsidR="0063001A" w:rsidRPr="008630E2" w14:paraId="3DC564CA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3979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6AF2D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.04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F3E9E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1-3.45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61A9D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BDBCA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3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FA3B6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-2.7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C5291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64</w:t>
            </w:r>
          </w:p>
        </w:tc>
      </w:tr>
      <w:tr w:rsidR="0063001A" w:rsidRPr="008630E2" w14:paraId="1A368FE7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87DA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8B167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A986F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3B6D0CB1" w14:textId="77777777" w:rsidTr="000F6BD0">
        <w:trPr>
          <w:trHeight w:val="315"/>
        </w:trPr>
        <w:tc>
          <w:tcPr>
            <w:tcW w:w="3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B3F8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00D0C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8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55EE4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1.43</w:t>
            </w:r>
          </w:p>
        </w:tc>
        <w:tc>
          <w:tcPr>
            <w:tcW w:w="18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31C6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3</w:t>
            </w:r>
          </w:p>
        </w:tc>
        <w:tc>
          <w:tcPr>
            <w:tcW w:w="17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85192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237598" w14:textId="77777777" w:rsidR="0063001A" w:rsidRPr="008630E2" w:rsidRDefault="0063001A" w:rsidP="000F6BD0">
            <w:pPr>
              <w:spacing w:after="0" w:line="240" w:lineRule="auto"/>
              <w:ind w:left="19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1-1.5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62FC1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41</w:t>
            </w:r>
          </w:p>
        </w:tc>
      </w:tr>
    </w:tbl>
    <w:p w14:paraId="618CA715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6BF2C717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5BCC9DDD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53D0FF53" w14:textId="0DA236C1" w:rsidR="0063001A" w:rsidRPr="00467CFC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sex, body mass index, MAPT group, education; comorbidities, and plasma IL6.</w:t>
      </w:r>
    </w:p>
    <w:p w14:paraId="13DFFD67" w14:textId="77777777" w:rsidR="0063001A" w:rsidRPr="00467CFC" w:rsidRDefault="0063001A" w:rsidP="0063001A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130921A0" w14:textId="24E459BB" w:rsidR="0063001A" w:rsidRPr="008630E2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6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Age-stratified logistic regression examining cross-sectional associations between plasma GDF-15 and frailty (presenting &gt; 3 criteria at baseline)</w:t>
      </w:r>
    </w:p>
    <w:tbl>
      <w:tblPr>
        <w:tblW w:w="1382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4"/>
        <w:gridCol w:w="1530"/>
        <w:gridCol w:w="1648"/>
        <w:gridCol w:w="1823"/>
        <w:gridCol w:w="1753"/>
        <w:gridCol w:w="1648"/>
        <w:gridCol w:w="1851"/>
      </w:tblGrid>
      <w:tr w:rsidR="0063001A" w:rsidRPr="008630E2" w14:paraId="78D9EE66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BBC5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5E8F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≤75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0CD739E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539)</w:t>
            </w: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5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420AA" w14:textId="77777777" w:rsidR="0063001A" w:rsidRPr="00CD2B7C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&gt;75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5FF5EEE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406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7D7FFB7A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BB5E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9DC8F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37D1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3327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4389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BC545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FBA89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5B9C9A9E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F67D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A05C87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5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A9FAE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FDCBA6C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4996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DD135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84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3C39D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-16.40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84A8C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0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4BBDC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.27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BD1D5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2-8.74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1B717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8</w:t>
            </w:r>
          </w:p>
        </w:tc>
      </w:tr>
      <w:tr w:rsidR="0063001A" w:rsidRPr="008630E2" w14:paraId="29E2291E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8932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61474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87D6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EE57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E6611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27C58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D10CB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3001A" w:rsidRPr="008630E2" w14:paraId="53FC1981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02CF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D96A4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CFE7C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FAEAF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42E3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3DC7D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27CD4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63001A" w:rsidRPr="008630E2" w14:paraId="5FFF56B4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B407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95879F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80CFE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B4B58D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5939B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1C4953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35BF79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63001A" w:rsidRPr="008630E2" w14:paraId="275F7081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AE17B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D1EAD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2B9FB1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99EB6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E84DF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03F97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86F48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63001A" w:rsidRPr="008630E2" w14:paraId="765346C6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BC4C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8DDD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122E0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7CCEF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1C75F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E6E40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C6526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</w:tr>
      <w:tr w:rsidR="0063001A" w:rsidRPr="008630E2" w14:paraId="1441A1D6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CF1DB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00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455E3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5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FE645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3137C931" w14:textId="77777777" w:rsidTr="000F6BD0">
        <w:trPr>
          <w:trHeight w:val="329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A4E2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C449D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50D6A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-1.78</w:t>
            </w:r>
          </w:p>
        </w:tc>
        <w:tc>
          <w:tcPr>
            <w:tcW w:w="18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489F7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31</w:t>
            </w:r>
          </w:p>
        </w:tc>
        <w:tc>
          <w:tcPr>
            <w:tcW w:w="17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195771" w14:textId="77777777" w:rsidR="0063001A" w:rsidRPr="008630E2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71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3C5607" w14:textId="77777777" w:rsidR="0063001A" w:rsidRPr="008630E2" w:rsidRDefault="0063001A" w:rsidP="000F6BD0">
            <w:pPr>
              <w:spacing w:after="0" w:line="240" w:lineRule="auto"/>
              <w:ind w:left="19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4-2.36</w:t>
            </w:r>
          </w:p>
        </w:tc>
        <w:tc>
          <w:tcPr>
            <w:tcW w:w="1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BD2B6C" w14:textId="77777777" w:rsidR="0063001A" w:rsidRPr="008630E2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1</w:t>
            </w:r>
          </w:p>
        </w:tc>
      </w:tr>
    </w:tbl>
    <w:p w14:paraId="442E396A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3C5D5E77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64FDD598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78F8044D" w14:textId="7BD6BB6B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sex, body mass index, MAPT group, education, comorbidities, and plasma IL6.</w:t>
      </w:r>
    </w:p>
    <w:p w14:paraId="5DCA073D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2A84A65F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1BB2AD02" w14:textId="7AC3C823" w:rsidR="0063001A" w:rsidRPr="000F6BD0" w:rsidRDefault="0063001A" w:rsidP="000F6BD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0A3DD1A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1965EAD7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75EEFD03" w14:textId="77777777" w:rsidR="0063001A" w:rsidRPr="00467CFC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1" w:name="_Hlk194918512"/>
    </w:p>
    <w:p w14:paraId="6C6D6428" w14:textId="77777777" w:rsidR="0063001A" w:rsidRPr="00467CFC" w:rsidRDefault="0063001A" w:rsidP="0063001A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green"/>
          <w:lang w:val="en-US" w:eastAsia="fr-FR"/>
        </w:rPr>
      </w:pP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highlight w:val="green"/>
          <w:lang w:val="en-US" w:eastAsia="fr-FR"/>
        </w:rPr>
        <w:br w:type="page"/>
      </w:r>
    </w:p>
    <w:p w14:paraId="3BA84D57" w14:textId="4A063A42" w:rsidR="0063001A" w:rsidRPr="008630E2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7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Sex- group stratified mixed-effect ordinal logistic regression examining associations between plasma GDF-15 and frailty evolution over time</w:t>
      </w:r>
      <w:r w:rsidR="0063001A"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36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1635"/>
        <w:gridCol w:w="1635"/>
        <w:gridCol w:w="1665"/>
        <w:gridCol w:w="1635"/>
        <w:gridCol w:w="1635"/>
        <w:gridCol w:w="1665"/>
      </w:tblGrid>
      <w:tr w:rsidR="0063001A" w:rsidRPr="008630E2" w14:paraId="38B82B6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BD15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B663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Men</w:t>
            </w:r>
            <w:proofErr w:type="spellEnd"/>
          </w:p>
          <w:p w14:paraId="02DD949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384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93BD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Women</w:t>
            </w:r>
            <w:proofErr w:type="spellEnd"/>
          </w:p>
          <w:p w14:paraId="5698A32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680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851D22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6534C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7936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DFA8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1FF4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A99D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6C812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4A4C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0981A70D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767F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BA9F1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38C7E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5EDD2D70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F2592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2957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3DCD5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-1.19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FADF1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77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4D4B7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54494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-1.2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8CF69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88</w:t>
            </w:r>
          </w:p>
        </w:tc>
      </w:tr>
      <w:tr w:rsidR="0063001A" w:rsidRPr="008630E2" w14:paraId="0A31D390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5043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1FACB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31B03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40F4C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FA8FB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68462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575A5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74099BAA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DFCE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2AF4BE" w14:textId="77777777" w:rsidR="0063001A" w:rsidRPr="008630E2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BEEEB" w14:textId="77777777" w:rsidR="0063001A" w:rsidRPr="008630E2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6ECA68DC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A5B0F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838081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E576E2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18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0E816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9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878AA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DEFA5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07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36B4FF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88</w:t>
            </w:r>
          </w:p>
        </w:tc>
      </w:tr>
      <w:tr w:rsidR="0063001A" w:rsidRPr="008630E2" w14:paraId="6CE7728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5B20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2BF5AF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7D226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-1.17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9E7FFF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98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A12FA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AE079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-1.03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65F151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3</w:t>
            </w:r>
          </w:p>
        </w:tc>
      </w:tr>
      <w:tr w:rsidR="0063001A" w:rsidRPr="008630E2" w14:paraId="694E9BA2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0ED6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3F310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79E8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-1.23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99462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5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245CE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0C8F2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06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DD0D2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88</w:t>
            </w:r>
          </w:p>
        </w:tc>
      </w:tr>
      <w:tr w:rsidR="0063001A" w:rsidRPr="008630E2" w14:paraId="056977D0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5897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677E7C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C363C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35D0501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61C2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123FA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3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21F5AA" w14:textId="77777777" w:rsidR="0063001A" w:rsidRPr="008630E2" w:rsidRDefault="0063001A" w:rsidP="000F6BD0">
            <w:pPr>
              <w:spacing w:after="0" w:line="240" w:lineRule="auto"/>
              <w:ind w:left="18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-1.09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DA537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66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C1253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BCB9A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-1.04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2AB78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98</w:t>
            </w:r>
          </w:p>
        </w:tc>
      </w:tr>
    </w:tbl>
    <w:p w14:paraId="139CB70E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7E2758DE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689331C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187A99C2" w14:textId="10AA30D5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age, body mass index, MAPT group, education; comorbidities, and plasma IL6.</w:t>
      </w:r>
    </w:p>
    <w:p w14:paraId="32696020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0F996B64" w14:textId="77777777" w:rsidR="0063001A" w:rsidRPr="00B710A1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B710A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0BB9A4E9" w14:textId="77777777" w:rsidR="0063001A" w:rsidRPr="00467CFC" w:rsidRDefault="0063001A" w:rsidP="0063001A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green"/>
          <w:lang w:val="en-US" w:eastAsia="fr-FR"/>
        </w:rPr>
      </w:pP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highlight w:val="green"/>
          <w:lang w:val="en-US" w:eastAsia="fr-FR"/>
        </w:rPr>
        <w:br w:type="page"/>
      </w:r>
    </w:p>
    <w:p w14:paraId="6BF8405B" w14:textId="4DD6B1C1" w:rsidR="0063001A" w:rsidRPr="008630E2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Table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8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Sex-stratified Cox proportional hazard models for incident frailty over the follow-up</w:t>
      </w:r>
      <w:r w:rsidR="0063001A"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36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1635"/>
        <w:gridCol w:w="1635"/>
        <w:gridCol w:w="1665"/>
        <w:gridCol w:w="1635"/>
        <w:gridCol w:w="1635"/>
        <w:gridCol w:w="1665"/>
      </w:tblGrid>
      <w:tr w:rsidR="0063001A" w:rsidRPr="008630E2" w14:paraId="774ABA9E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9C85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8617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Men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s-ES" w:eastAsia="fr-FR"/>
              </w:rPr>
              <w:t>‡</w:t>
            </w:r>
            <w:r w:rsidRPr="008630E2">
              <w:rPr>
                <w:rFonts w:ascii="Times New Roman" w:eastAsia="Times New Roman" w:hAnsi="Times New Roman" w:cs="Times New Roman"/>
                <w:sz w:val="19"/>
                <w:szCs w:val="19"/>
                <w:lang w:eastAsia="fr-FR"/>
              </w:rPr>
              <w:t> </w:t>
            </w:r>
          </w:p>
          <w:p w14:paraId="0F5EF4B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305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F8B1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Women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s-ES" w:eastAsia="fr-FR"/>
              </w:rPr>
              <w:t>‡</w:t>
            </w:r>
            <w:r w:rsidRPr="008630E2">
              <w:rPr>
                <w:rFonts w:ascii="Times New Roman" w:eastAsia="Times New Roman" w:hAnsi="Times New Roman" w:cs="Times New Roman"/>
                <w:sz w:val="19"/>
                <w:szCs w:val="19"/>
                <w:lang w:eastAsia="fr-FR"/>
              </w:rPr>
              <w:t> </w:t>
            </w:r>
          </w:p>
          <w:p w14:paraId="42E8C7E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547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5BAA4D6B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6325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5FFA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H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DB7E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4298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89008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H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E5773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A93F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C73D851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8E14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7CD1D" w14:textId="77777777" w:rsidR="0063001A" w:rsidRPr="008630E2" w:rsidRDefault="0063001A" w:rsidP="000F6BD0">
            <w:pPr>
              <w:spacing w:after="0" w:line="240" w:lineRule="auto"/>
              <w:ind w:left="4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4CDB2" w14:textId="77777777" w:rsidR="0063001A" w:rsidRPr="008630E2" w:rsidRDefault="0063001A" w:rsidP="000F6BD0">
            <w:pPr>
              <w:spacing w:after="0" w:line="240" w:lineRule="auto"/>
              <w:ind w:left="4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7DE93E5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3E6D2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EF115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9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79271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4.85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DCD00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258B5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603B2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6-3.2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C98B1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6</w:t>
            </w:r>
          </w:p>
        </w:tc>
      </w:tr>
      <w:tr w:rsidR="0063001A" w:rsidRPr="008630E2" w14:paraId="2D19E53C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9020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03EA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F903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C4CC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A03C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0880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FED2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74374C7A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7BF02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8312E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3699B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261FAD5E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DD71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B23180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8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21DDA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3-9.04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414DE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57331E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5104AD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-1.97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2D4793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4</w:t>
            </w:r>
          </w:p>
        </w:tc>
      </w:tr>
      <w:tr w:rsidR="0063001A" w:rsidRPr="008630E2" w14:paraId="7249DE62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AB64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3EC3E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5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EEBBD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6-5.08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A97DD9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4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4DDDFF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4A7C9E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0-1.4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9B9257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73</w:t>
            </w:r>
          </w:p>
        </w:tc>
      </w:tr>
      <w:tr w:rsidR="0063001A" w:rsidRPr="008630E2" w14:paraId="40374FA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53A1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F2016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56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2DD5F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-12.83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5577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3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AA478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87D0D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6-2.28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6412E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21</w:t>
            </w:r>
          </w:p>
        </w:tc>
      </w:tr>
      <w:tr w:rsidR="0063001A" w:rsidRPr="008630E2" w14:paraId="70059053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700E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950FE" w14:textId="77777777" w:rsidR="0063001A" w:rsidRPr="008630E2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4DBEB" w14:textId="77777777" w:rsidR="0063001A" w:rsidRPr="008630E2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26C3498E" w14:textId="77777777" w:rsidTr="000F6BD0">
        <w:trPr>
          <w:trHeight w:val="300"/>
        </w:trPr>
        <w:tc>
          <w:tcPr>
            <w:tcW w:w="3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EA4B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81849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33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C8E16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1.8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7C4E5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3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D6273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AC1B8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-1.36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A84DF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82</w:t>
            </w:r>
          </w:p>
        </w:tc>
      </w:tr>
    </w:tbl>
    <w:p w14:paraId="2CE9A42E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1A4C3927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793948BC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25A83DA6" w14:textId="6DF59BD1" w:rsidR="0063001A" w:rsidRPr="00467CFC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age, body mass index, MAPT group, education; comorbidities, and plasma IL6.</w:t>
      </w:r>
    </w:p>
    <w:p w14:paraId="4251CBC4" w14:textId="77777777" w:rsidR="0063001A" w:rsidRPr="00467CFC" w:rsidRDefault="0063001A" w:rsidP="0063001A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5702FC76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21FC42ED" w14:textId="6F3BD92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  <w:bookmarkEnd w:id="1"/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  <w:r w:rsid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upplementary</w:t>
      </w:r>
      <w:r w:rsidR="00806BE9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9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Age-group stratified mixed-effect ordinal logistic regression examining associations between plasma GDF-15 and frailty evolution over time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409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1"/>
        <w:gridCol w:w="1694"/>
        <w:gridCol w:w="1694"/>
        <w:gridCol w:w="1726"/>
        <w:gridCol w:w="1694"/>
        <w:gridCol w:w="1694"/>
        <w:gridCol w:w="1726"/>
      </w:tblGrid>
      <w:tr w:rsidR="0063001A" w:rsidRPr="008630E2" w14:paraId="055A9E6E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A0515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D6F3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≤75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658161E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609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6E172" w14:textId="77777777" w:rsidR="0063001A" w:rsidRPr="00CD2B7C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&gt;75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4A53A12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454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72D98982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7C911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702D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5942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1867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15FF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O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AAE6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81063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70FBFAFC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D2C4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85092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7D466" w14:textId="77777777" w:rsidR="0063001A" w:rsidRPr="008630E2" w:rsidRDefault="0063001A" w:rsidP="000F6BD0">
            <w:pPr>
              <w:spacing w:after="0" w:line="240" w:lineRule="auto"/>
              <w:ind w:left="4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396A4CCA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D87CA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32C3B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8C4F4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4-1.20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C9346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2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ECFBD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3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860A1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0-3.87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3E345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4</w:t>
            </w:r>
          </w:p>
        </w:tc>
      </w:tr>
      <w:tr w:rsidR="0063001A" w:rsidRPr="008630E2" w14:paraId="6B5C39E8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0A5C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B5305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D54E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7ED1B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407BB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D6659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04D49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3001A" w:rsidRPr="008630E2" w14:paraId="450475C1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67B0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4BD014" w14:textId="77777777" w:rsidR="0063001A" w:rsidRPr="008630E2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A831B" w14:textId="77777777" w:rsidR="0063001A" w:rsidRPr="008630E2" w:rsidRDefault="0063001A" w:rsidP="000F6BD0">
            <w:pPr>
              <w:spacing w:after="0" w:line="240" w:lineRule="auto"/>
              <w:ind w:left="37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D5CA36C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649E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ECEB4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0A8831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2-1.12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177646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21374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53063F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07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237C19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77</w:t>
            </w:r>
          </w:p>
        </w:tc>
      </w:tr>
      <w:tr w:rsidR="0063001A" w:rsidRPr="008630E2" w14:paraId="0BA5EBCD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645F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E8005D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62903A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-1.08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43F3D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0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EF2340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283068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6-1.07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D5DDA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31</w:t>
            </w:r>
          </w:p>
        </w:tc>
      </w:tr>
      <w:tr w:rsidR="0063001A" w:rsidRPr="008630E2" w14:paraId="1DE1AEC4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3C28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5BAC6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F2F91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-1.07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49B36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87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735E8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FEA6D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-1.11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53E76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3</w:t>
            </w:r>
          </w:p>
        </w:tc>
      </w:tr>
      <w:tr w:rsidR="0063001A" w:rsidRPr="008630E2" w14:paraId="4FB606E3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A663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2F99EE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1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310C6A" w14:textId="77777777" w:rsidR="0063001A" w:rsidRPr="008630E2" w:rsidRDefault="0063001A" w:rsidP="000F6BD0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3001A" w:rsidRPr="008630E2" w14:paraId="33C56F65" w14:textId="77777777" w:rsidTr="000F6BD0">
        <w:trPr>
          <w:trHeight w:val="317"/>
        </w:trPr>
        <w:tc>
          <w:tcPr>
            <w:tcW w:w="3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31E2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17FF3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A73E18" w14:textId="77777777" w:rsidR="0063001A" w:rsidRPr="008630E2" w:rsidRDefault="0063001A" w:rsidP="000F6BD0">
            <w:pPr>
              <w:spacing w:after="0" w:line="240" w:lineRule="auto"/>
              <w:ind w:left="18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1.05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05F96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55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3CF63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BDD50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-1.04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A2207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93</w:t>
            </w:r>
          </w:p>
        </w:tc>
      </w:tr>
    </w:tbl>
    <w:p w14:paraId="384F4591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542C9747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DB46332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1C4E5E4A" w14:textId="1A3C589F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age, sex, body mass index, MAPT group, education, comorbidities, and plasma IL6.</w:t>
      </w:r>
    </w:p>
    <w:p w14:paraId="058410A8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367FB35B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5C1077FC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7ED7D4C9" w14:textId="77777777" w:rsidR="0063001A" w:rsidRPr="00467CFC" w:rsidRDefault="0063001A" w:rsidP="0063001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br w:type="page"/>
      </w:r>
    </w:p>
    <w:p w14:paraId="390B25D8" w14:textId="2A56D952" w:rsidR="0063001A" w:rsidRPr="00806BE9" w:rsidRDefault="00806BE9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10</w:t>
      </w:r>
      <w:r w:rsidR="0063001A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Age-stratified Cox proportional hazard models for incident frailty over the follow-up</w:t>
      </w:r>
      <w:r w:rsidR="0063001A"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41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3"/>
        <w:gridCol w:w="1695"/>
        <w:gridCol w:w="1695"/>
        <w:gridCol w:w="1728"/>
        <w:gridCol w:w="1695"/>
        <w:gridCol w:w="1695"/>
        <w:gridCol w:w="1728"/>
      </w:tblGrid>
      <w:tr w:rsidR="0063001A" w:rsidRPr="008630E2" w14:paraId="6E603482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7AF00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lasma GDF-15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C1838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≤75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2AE03EB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500)</w:t>
            </w: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3D14B" w14:textId="77777777" w:rsidR="0063001A" w:rsidRPr="00CD2B7C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&gt;75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years</w:t>
            </w:r>
            <w:proofErr w:type="spellEnd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2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old</w:t>
            </w:r>
            <w:proofErr w:type="spellEnd"/>
          </w:p>
          <w:p w14:paraId="1411150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352</w:t>
            </w: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11A0F91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B5B4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1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utoff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AB7B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H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7F054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BAD7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A9E1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HR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0063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95%CI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A48D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24BB7C47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3F9E1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Low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 GDF-15 (&lt;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5FC2A" w14:textId="77777777" w:rsidR="0063001A" w:rsidRPr="008630E2" w:rsidRDefault="0063001A" w:rsidP="000F6BD0">
            <w:pPr>
              <w:spacing w:after="0" w:line="240" w:lineRule="auto"/>
              <w:ind w:left="4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79F6A" w14:textId="77777777" w:rsidR="0063001A" w:rsidRPr="008630E2" w:rsidRDefault="0063001A" w:rsidP="000F6BD0">
            <w:pPr>
              <w:spacing w:after="0" w:line="240" w:lineRule="auto"/>
              <w:ind w:left="4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Ref.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63001A" w:rsidRPr="008630E2" w14:paraId="4FBF8F93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B704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High GDF-15 (≥150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30493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.28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766807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85-9.93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81973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937F3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8501A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-2.14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9E44B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75</w:t>
            </w:r>
          </w:p>
        </w:tc>
      </w:tr>
      <w:tr w:rsidR="0063001A" w:rsidRPr="008630E2" w14:paraId="39346608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3EBD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Threshold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2: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quartile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AB977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DE431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197A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E500F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40A1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E494F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3001A" w:rsidRPr="008630E2" w14:paraId="668BCAD5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3B1C9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1 (≤799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C5D6D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F5F68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3001A" w:rsidRPr="008630E2" w14:paraId="00A145AB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1341C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2 (&gt;799.0, ≤1009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 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68CAC6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37D509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6-2.98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F4A291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46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0D8EE3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2F57D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-2.05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495728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73</w:t>
            </w:r>
          </w:p>
        </w:tc>
      </w:tr>
      <w:tr w:rsidR="0063001A" w:rsidRPr="008630E2" w14:paraId="61B5E72E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A6413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3 (&gt;1009.0, ≤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DDF429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ECA43C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8-1.77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655562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3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89644B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D98D54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4-1.47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0FA190" w14:textId="77777777" w:rsidR="0063001A" w:rsidRPr="008630E2" w:rsidRDefault="0063001A" w:rsidP="000F6BD0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5</w:t>
            </w:r>
          </w:p>
        </w:tc>
      </w:tr>
      <w:tr w:rsidR="0063001A" w:rsidRPr="008630E2" w14:paraId="4E2FFCAB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2AFB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GDF-15 Q4 (&gt;1312.0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pg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/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mL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)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CB0D4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8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C9B09D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5-4.74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8963FB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D721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9DE6D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-2.18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AEB3AE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23</w:t>
            </w:r>
          </w:p>
        </w:tc>
      </w:tr>
      <w:tr w:rsidR="0063001A" w:rsidRPr="008630E2" w14:paraId="7B0C87BE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CF986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GDF-15 as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continuous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 xml:space="preserve"> </w:t>
            </w: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FD5583" w14:textId="77777777" w:rsidR="0063001A" w:rsidRPr="008630E2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1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C62F2D" w14:textId="77777777" w:rsidR="0063001A" w:rsidRPr="008630E2" w:rsidRDefault="0063001A" w:rsidP="000F6BD0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63001A" w:rsidRPr="008630E2" w14:paraId="0A74A39B" w14:textId="77777777" w:rsidTr="000F6BD0">
        <w:trPr>
          <w:trHeight w:val="306"/>
        </w:trPr>
        <w:tc>
          <w:tcPr>
            <w:tcW w:w="38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08AC9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 xml:space="preserve">1-SD </w:t>
            </w:r>
            <w:proofErr w:type="spellStart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val="es-ES" w:eastAsia="fr-FR"/>
              </w:rPr>
              <w:t>increase</w:t>
            </w:r>
            <w:proofErr w:type="spellEnd"/>
            <w:r w:rsidRPr="008630E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98FB8A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9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F6B1A8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5-1.59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0A294F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0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DFAD2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022F12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-1.33</w:t>
            </w:r>
          </w:p>
        </w:tc>
        <w:tc>
          <w:tcPr>
            <w:tcW w:w="1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D49C15" w14:textId="77777777" w:rsidR="0063001A" w:rsidRPr="008630E2" w:rsidRDefault="0063001A" w:rsidP="000F6BD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55</w:t>
            </w:r>
          </w:p>
        </w:tc>
      </w:tr>
    </w:tbl>
    <w:p w14:paraId="37B519D8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39AD5793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A056FA7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</w:t>
      </w: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D993DEC" w14:textId="6BEA9898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467CF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djusted by sex, body mass index, MAPT group, education, comorbidities, and plasma IL6.</w:t>
      </w:r>
    </w:p>
    <w:p w14:paraId="0AE961ED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365E76BF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60FE5952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300350D4" w14:textId="70F254C3" w:rsidR="00806BE9" w:rsidRPr="000F6BD0" w:rsidRDefault="00806BE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7D408D75" w14:textId="77777777" w:rsidR="0063001A" w:rsidRPr="008630E2" w:rsidRDefault="0063001A" w:rsidP="006300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14:paraId="439EEF84" w14:textId="1210F4C1" w:rsidR="00806BE9" w:rsidRPr="00806BE9" w:rsidRDefault="0063001A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8630E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  <w:r w:rsid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upplementary</w:t>
      </w:r>
      <w:r w:rsidR="00806BE9"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11</w:t>
      </w:r>
      <w:r w:rsidR="00806BE9" w:rsidRP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Ordinal logistic regression examining cross-sectional associations between plasma GDF-15 and frailty status (odds of presenting 1 frailty trait more at baseline)</w:t>
      </w:r>
    </w:p>
    <w:p w14:paraId="43578534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39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1046"/>
        <w:gridCol w:w="1318"/>
        <w:gridCol w:w="1211"/>
        <w:gridCol w:w="1301"/>
        <w:gridCol w:w="1302"/>
        <w:gridCol w:w="1302"/>
        <w:gridCol w:w="1530"/>
        <w:gridCol w:w="1333"/>
        <w:gridCol w:w="1142"/>
      </w:tblGrid>
      <w:tr w:rsidR="00806BE9" w:rsidRPr="00806BE9" w14:paraId="07E87FB6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9DE51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Plasma GDF-15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6AB55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NFR1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</w:p>
          <w:p w14:paraId="13BAB7F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30933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MCP-1</w:t>
            </w:r>
          </w:p>
          <w:p w14:paraId="4B8D657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79C1F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RP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</w:p>
          <w:p w14:paraId="7C13351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</w:p>
        </w:tc>
      </w:tr>
      <w:tr w:rsidR="00806BE9" w:rsidRPr="00806BE9" w14:paraId="58904B91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78203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1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utoff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77BEB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DB132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79540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9A044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A3454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A4953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C7D0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56260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EA1C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</w:p>
        </w:tc>
      </w:tr>
      <w:tr w:rsidR="00806BE9" w:rsidRPr="00806BE9" w14:paraId="47DD2F23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AFED7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Low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GDF-15 (&lt;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34D3E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131A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CBE35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</w:p>
        </w:tc>
      </w:tr>
      <w:tr w:rsidR="00806BE9" w:rsidRPr="00806BE9" w14:paraId="2422C2DB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6623D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High GDF-15 (≥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79A59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1FAA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2-2.32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88C07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3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D589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86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4DA41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9-2.68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D593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73FF2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79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0F434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5-2.58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577D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1</w:t>
            </w:r>
          </w:p>
        </w:tc>
      </w:tr>
      <w:tr w:rsidR="00806BE9" w:rsidRPr="00806BE9" w14:paraId="19850C19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99FFE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2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quartile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FC4C6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0B66A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6D013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4537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3478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2B3E6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06297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1CCF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0060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4720CF29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2DD9C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1 (≤799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9423A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3E59BF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05FACF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3ABF2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8271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7FEDB741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B8331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2 (&gt;799.0, ≤1009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8C88A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62D78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8-1.45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F2B7E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6B1D3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60C45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4-1.5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5A266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8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7F6E8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3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BFB3E3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-1.50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6507E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68</w:t>
            </w:r>
          </w:p>
        </w:tc>
      </w:tr>
      <w:tr w:rsidR="00806BE9" w:rsidRPr="00806BE9" w14:paraId="061961A6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9C469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3 (&gt;1009.0, ≤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D63E0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FD71B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4-1.64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00AEE2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3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41E46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4F8A5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6-1.85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3C3F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225FB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0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BE6F5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2-1.7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C1DBC7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3</w:t>
            </w:r>
          </w:p>
        </w:tc>
      </w:tr>
      <w:tr w:rsidR="00806BE9" w:rsidRPr="00806BE9" w14:paraId="3D9C5016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C3D6A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4 (&gt;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D903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46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63656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-2.36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4FF6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36B8A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9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55EAC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8-2.95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BC80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D58D2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76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96195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18-2.6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5713B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5</w:t>
            </w:r>
          </w:p>
        </w:tc>
      </w:tr>
      <w:tr w:rsidR="00806BE9" w:rsidRPr="00806BE9" w14:paraId="71259F86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B9387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GDF-15 as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ontinuou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79986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898C49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D7A7DB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4F6681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C5CED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00B099D3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65D70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1-SD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increas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F82C3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13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C45A8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94-1.36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190C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17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AC3B3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6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68C92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8-1.48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F8E58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89831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6110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7-1.4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77D19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5</w:t>
            </w:r>
          </w:p>
        </w:tc>
      </w:tr>
    </w:tbl>
    <w:p w14:paraId="1209F2D2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22B51A7D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odds ratio of increasing frailty severity over time compared to reference group </w:t>
      </w:r>
    </w:p>
    <w:p w14:paraId="18C5F53B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 </w:t>
      </w:r>
    </w:p>
    <w:p w14:paraId="7D5DA305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proofErr w:type="gramStart"/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¥</w:t>
      </w:r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> :</w:t>
      </w:r>
      <w:proofErr w:type="gramEnd"/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 xml:space="preserve"> 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djusted by age, sex, body mass index, MAPT group, education, and the inflammatory marker. </w:t>
      </w:r>
    </w:p>
    <w:p w14:paraId="0C44036C" w14:textId="77777777" w:rsidR="00806BE9" w:rsidRPr="00806BE9" w:rsidRDefault="00806BE9" w:rsidP="00806BE9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806BE9"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28440733" w14:textId="1F5D8912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12</w:t>
      </w:r>
      <w:r w:rsidRP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Logistic regression examining cross-sectional associations between plasma GDF-15 and frailty (presenting &gt; 3 criteria at baseline)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39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1046"/>
        <w:gridCol w:w="1318"/>
        <w:gridCol w:w="1211"/>
        <w:gridCol w:w="1301"/>
        <w:gridCol w:w="1302"/>
        <w:gridCol w:w="1302"/>
        <w:gridCol w:w="1530"/>
        <w:gridCol w:w="1333"/>
        <w:gridCol w:w="1142"/>
      </w:tblGrid>
      <w:tr w:rsidR="00806BE9" w:rsidRPr="00806BE9" w14:paraId="1713F37F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D4F58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Plasma GDF-15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DB6F1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NFR1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</w:p>
          <w:p w14:paraId="6541B0A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22D4B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MCP-1</w:t>
            </w:r>
          </w:p>
          <w:p w14:paraId="6746D5A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F66D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RP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</w:p>
          <w:p w14:paraId="6998697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</w:p>
        </w:tc>
      </w:tr>
      <w:tr w:rsidR="00806BE9" w:rsidRPr="00806BE9" w14:paraId="4E9E12CA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71181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1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utoff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B70D9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9139D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64BAB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5C78A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8DFEB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11D4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7CF72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1414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D2BCB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</w:p>
        </w:tc>
      </w:tr>
      <w:tr w:rsidR="00806BE9" w:rsidRPr="00806BE9" w14:paraId="0778D029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43C19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Low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GDF-15 (&lt;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5F75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EEE1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90E39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</w:p>
        </w:tc>
      </w:tr>
      <w:tr w:rsidR="00806BE9" w:rsidRPr="00806BE9" w14:paraId="4138A79F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D66B5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High GDF-15 (≥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E1D10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23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1C2E1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5-5.91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105A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04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243F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.45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5616F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51-7.90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BC29C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9C3AB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.56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84925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58-8.06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EFA92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2</w:t>
            </w:r>
          </w:p>
        </w:tc>
      </w:tr>
      <w:tr w:rsidR="00806BE9" w:rsidRPr="00806BE9" w14:paraId="1C796A43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835BC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2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quartile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63983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D22F3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96F2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D8EFE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90DA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0D55C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A056D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F20C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0993D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75DD1991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EE46E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1 (≤799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41A4F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1240A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765D0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19D54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7A9E3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05DB04CA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2AC10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2 (&gt;799.0, ≤1009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3C9618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86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6DB0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9-27.9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1E74B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6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71499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08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219C12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-30.1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D336F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B127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09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DF998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-30.1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126C8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1</w:t>
            </w:r>
          </w:p>
        </w:tc>
      </w:tr>
      <w:tr w:rsidR="00806BE9" w:rsidRPr="00806BE9" w14:paraId="3770C384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53694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3 (&gt;1009.0, ≤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A0BCE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86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A396D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-64.7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F322B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45098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98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4C12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-73.0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36277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7552E2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92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F99845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0-72.1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365AF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0</w:t>
            </w:r>
          </w:p>
        </w:tc>
      </w:tr>
      <w:tr w:rsidR="00806BE9" w:rsidRPr="00806BE9" w14:paraId="7150899A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0969B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4 (&gt;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2A0F6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5.48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9E1F5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79-133.5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2416A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1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6EA2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0.5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D1A4F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.56-165.03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B1BC8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9AF83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0.10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320A8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.56-158.0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B037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04</w:t>
            </w:r>
          </w:p>
        </w:tc>
      </w:tr>
      <w:tr w:rsidR="00806BE9" w:rsidRPr="00806BE9" w14:paraId="2E44C140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BBBA9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GDF-15 as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ontinuou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F18D50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73630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76C0A8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C9B21E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2EE83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177CE769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B68DC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1-SD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increas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A718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39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92E8A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01-1.91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4B5A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04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A615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5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A47EE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2-2.01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51DF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7C43F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63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48E2B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.26-2.11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DEA2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&lt;0.001</w:t>
            </w:r>
          </w:p>
        </w:tc>
      </w:tr>
    </w:tbl>
    <w:p w14:paraId="2DC669AF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2FD11D71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odds ratio of increasing frailty severity over time compared to reference group </w:t>
      </w:r>
    </w:p>
    <w:p w14:paraId="04633ABE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 </w:t>
      </w:r>
    </w:p>
    <w:p w14:paraId="6DD13176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proofErr w:type="gramStart"/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¥</w:t>
      </w:r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> :</w:t>
      </w:r>
      <w:proofErr w:type="gramEnd"/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 xml:space="preserve"> 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djusted by age, sex, body mass index, MAPT group, education, and plasma IL6. </w:t>
      </w:r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£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djusted by age, sex, body mass index, MAPT group, education, plasma IL6 and number of comorbidities</w:t>
      </w:r>
    </w:p>
    <w:p w14:paraId="0D635CAE" w14:textId="77777777" w:rsidR="00806BE9" w:rsidRPr="00806BE9" w:rsidRDefault="00806BE9" w:rsidP="00806BE9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6F6C6727" w14:textId="67DEC81A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13</w:t>
      </w:r>
      <w:r w:rsidRP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Mixed-effect ordinal logistic regression examining associations between plasma GDF-15 and frailty evolution over time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39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1046"/>
        <w:gridCol w:w="1318"/>
        <w:gridCol w:w="1211"/>
        <w:gridCol w:w="1301"/>
        <w:gridCol w:w="1302"/>
        <w:gridCol w:w="1302"/>
        <w:gridCol w:w="1530"/>
        <w:gridCol w:w="1333"/>
        <w:gridCol w:w="1142"/>
      </w:tblGrid>
      <w:tr w:rsidR="00806BE9" w:rsidRPr="00806BE9" w14:paraId="34A19134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BE469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Plasma GDF-15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6FFC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NFR1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  <w:r w:rsidRPr="00806BE9">
              <w:rPr>
                <w:rFonts w:ascii="Times New Roman" w:eastAsia="Times New Roman" w:hAnsi="Times New Roman" w:cs="Times New Roman"/>
                <w:sz w:val="17"/>
                <w:szCs w:val="17"/>
                <w:lang w:eastAsia="fr-FR"/>
              </w:rPr>
              <w:t> </w:t>
            </w:r>
          </w:p>
          <w:p w14:paraId="13AF1E8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210F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MCP-1</w:t>
            </w:r>
          </w:p>
          <w:p w14:paraId="5BC1558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B03A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RP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  <w:r w:rsidRPr="00806BE9">
              <w:rPr>
                <w:rFonts w:ascii="Times New Roman" w:eastAsia="Times New Roman" w:hAnsi="Times New Roman" w:cs="Times New Roman"/>
                <w:sz w:val="17"/>
                <w:szCs w:val="17"/>
                <w:lang w:eastAsia="fr-FR"/>
              </w:rPr>
              <w:t> </w:t>
            </w:r>
          </w:p>
          <w:p w14:paraId="12C898F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806BE9" w:rsidRPr="00806BE9" w14:paraId="359A44F2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4C3E5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1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utoff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FFC61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5FA60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70C7B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B60C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AD425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D78B8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FA3A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06756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265D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806BE9" w:rsidRPr="00806BE9" w14:paraId="076D7998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53CF3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Low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GDF-15 (&lt;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40EF2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4AA2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F758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806BE9" w:rsidRPr="00806BE9" w14:paraId="4DB87919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DE67C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High GDF-15 (≥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3F1F0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96D13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1.14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E5449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67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84EFE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6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F460C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1.1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31E02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70150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5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E45D0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-1.1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0BB9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82</w:t>
            </w:r>
          </w:p>
        </w:tc>
      </w:tr>
      <w:tr w:rsidR="00806BE9" w:rsidRPr="00806BE9" w14:paraId="022D5A34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0AA29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2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quartile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0CC4B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360F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0CD92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4523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2CAA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5CEE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80148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0E60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6343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4339E6C8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EA2FE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1 (≤799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D189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5885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AC3485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78DA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260D7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490EB9FA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5755D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2 (&gt;799.0, ≤1009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858C2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5F571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-1.05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DD95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66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A898DA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CDBC2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-1.05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75EEB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1351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6F67EA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-1.0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F22F5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59</w:t>
            </w:r>
          </w:p>
        </w:tc>
      </w:tr>
      <w:tr w:rsidR="00806BE9" w:rsidRPr="00806BE9" w14:paraId="4456B0CB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018D7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3 (&gt;1009.0, ≤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9C689E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664833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03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C74FE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1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0EB0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5FCBB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03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D75D0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1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2D8B4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4C6B0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9-1.0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8701A3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3</w:t>
            </w:r>
          </w:p>
        </w:tc>
      </w:tr>
      <w:tr w:rsidR="00806BE9" w:rsidRPr="00806BE9" w14:paraId="6AE1A827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C9343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4 (&gt;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5CF7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55EB9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-1.08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CD3E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99438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004A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-1.0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7E80F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71DF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B62F9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-1.0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D05B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42</w:t>
            </w:r>
          </w:p>
        </w:tc>
      </w:tr>
      <w:tr w:rsidR="00806BE9" w:rsidRPr="00806BE9" w14:paraId="73FD33C4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FCDC7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GDF-15 as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ontinuou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A2F4FC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9D3818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7DD4AD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54B029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F70164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25CF7D77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B7C94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1-SD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increas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0C7E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F214C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-1.56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14F08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3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5C9F7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EA76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-1.0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9922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9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77E94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1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3E561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-1.0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87FE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06</w:t>
            </w:r>
          </w:p>
        </w:tc>
      </w:tr>
    </w:tbl>
    <w:p w14:paraId="240CFFB8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eastAsia="fr-FR"/>
        </w:rPr>
        <w:t> </w:t>
      </w:r>
    </w:p>
    <w:p w14:paraId="21BB063E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odds ratio of increasing frailty severity over time compared to reference group </w:t>
      </w:r>
    </w:p>
    <w:p w14:paraId="1EEB4E8B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 </w:t>
      </w:r>
    </w:p>
    <w:p w14:paraId="4430F20D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proofErr w:type="gramStart"/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¥</w:t>
      </w:r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> :</w:t>
      </w:r>
      <w:proofErr w:type="gramEnd"/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 xml:space="preserve"> 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djusted by age, sex, body mass index, MAPT group, education, and plasma IL6. </w:t>
      </w:r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£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djusted by age, sex, body mass index, MAPT group, education, plasma IL6 and number of comorbidities</w:t>
      </w:r>
    </w:p>
    <w:p w14:paraId="24C2C879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F918513" w14:textId="77777777" w:rsidR="00806BE9" w:rsidRPr="00806BE9" w:rsidRDefault="00806BE9" w:rsidP="00806BE9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6CAB0FCD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lastRenderedPageBreak/>
        <w:t> </w:t>
      </w:r>
    </w:p>
    <w:p w14:paraId="798A2CDF" w14:textId="2FC34308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Supplementary</w:t>
      </w:r>
      <w:r w:rsidRPr="00467CF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Table 1</w:t>
      </w:r>
      <w:r w:rsidR="000F6BD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4</w:t>
      </w:r>
      <w:r w:rsidRPr="00806B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 Cox proportional hazard models for incident frailty over the follow-up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p w14:paraId="44E85B86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 </w:t>
      </w:r>
    </w:p>
    <w:tbl>
      <w:tblPr>
        <w:tblW w:w="139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1046"/>
        <w:gridCol w:w="1318"/>
        <w:gridCol w:w="1211"/>
        <w:gridCol w:w="1301"/>
        <w:gridCol w:w="1302"/>
        <w:gridCol w:w="1302"/>
        <w:gridCol w:w="1530"/>
        <w:gridCol w:w="1333"/>
        <w:gridCol w:w="1142"/>
      </w:tblGrid>
      <w:tr w:rsidR="00806BE9" w:rsidRPr="00806BE9" w14:paraId="58DCBA8D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0C0EE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Plasma GDF-15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A48AF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NFR1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  <w:r w:rsidRPr="00806BE9">
              <w:rPr>
                <w:rFonts w:ascii="Times New Roman" w:eastAsia="Times New Roman" w:hAnsi="Times New Roman" w:cs="Times New Roman"/>
                <w:sz w:val="17"/>
                <w:szCs w:val="17"/>
                <w:lang w:eastAsia="fr-FR"/>
              </w:rPr>
              <w:t> </w:t>
            </w:r>
          </w:p>
          <w:p w14:paraId="5174C1E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0C63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MCP-1</w:t>
            </w:r>
          </w:p>
          <w:p w14:paraId="5B01F8E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5F76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RP</w:t>
            </w:r>
            <w:r w:rsidRPr="00806BE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  <w:lang w:val="es-ES" w:eastAsia="fr-FR"/>
              </w:rPr>
              <w:t>¥</w:t>
            </w:r>
            <w:r w:rsidRPr="00806BE9">
              <w:rPr>
                <w:rFonts w:ascii="Times New Roman" w:eastAsia="Times New Roman" w:hAnsi="Times New Roman" w:cs="Times New Roman"/>
                <w:sz w:val="17"/>
                <w:szCs w:val="17"/>
                <w:lang w:eastAsia="fr-FR"/>
              </w:rPr>
              <w:t> </w:t>
            </w:r>
          </w:p>
          <w:p w14:paraId="60E1FE1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(N=945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806BE9" w:rsidRPr="00806BE9" w14:paraId="2A8449D7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ED8E0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1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utoff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6ECEC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007F0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158F8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30EF8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32AE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18D6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4A65C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OR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2FA0C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95%CI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385E3E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p-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fr-FR"/>
              </w:rPr>
              <w:t>valu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806BE9" w:rsidRPr="00806BE9" w14:paraId="0DDB44C3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11845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Low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 GDF-15 (&lt;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0FB3A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6C260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40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FA8C0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Ref.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806BE9" w:rsidRPr="00806BE9" w14:paraId="7D1C9D14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E99A3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High GDF-15 (≥150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CF3F9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9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6B854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6-2.97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9A44C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0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4CA2E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1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13B09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-2.67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69B3B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207C2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7A3A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-2.55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5D51E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4</w:t>
            </w:r>
          </w:p>
        </w:tc>
      </w:tr>
      <w:tr w:rsidR="00806BE9" w:rsidRPr="00806BE9" w14:paraId="6BED2AD2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C2FA02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Threshold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 2: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quartile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FDEE6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EB5E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86829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CC2DC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DC29E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4003F9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E5096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672C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D5B1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028B1B56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90987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1 (≤799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6403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4B1550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7D7DE6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3A03F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375380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76968B83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A470CF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2 (&gt;799.0, ≤1009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88261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FE912A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-1.48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3CE81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1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E5E0F5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0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F41CC1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-1.46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FD46E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6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85624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7B08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5-1.4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DC257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2</w:t>
            </w:r>
          </w:p>
        </w:tc>
      </w:tr>
      <w:tr w:rsidR="00806BE9" w:rsidRPr="00806BE9" w14:paraId="5A40D265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732AD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3 (&gt;1009.0, ≤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F0C2A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2787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8-1.36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4DCA1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08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0CD13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841C4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8-1.32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7003A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8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49C6E9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60A1EC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0-1.34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0CD4D" w14:textId="77777777" w:rsidR="00806BE9" w:rsidRPr="00806BE9" w:rsidRDefault="00806BE9" w:rsidP="00806BE9">
            <w:pPr>
              <w:spacing w:after="0" w:line="240" w:lineRule="auto"/>
              <w:ind w:left="105" w:hanging="9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06</w:t>
            </w:r>
          </w:p>
        </w:tc>
      </w:tr>
      <w:tr w:rsidR="00806BE9" w:rsidRPr="00806BE9" w14:paraId="49C34650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D45B3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GDF-15 Q4 (&gt;1312.0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pg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/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mL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)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BFD6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47F7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6-2.22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CB543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4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6ACD93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1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D431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-2.0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E3962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045D57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3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7DA028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2-2.03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75F84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93</w:t>
            </w:r>
          </w:p>
        </w:tc>
      </w:tr>
      <w:tr w:rsidR="00806BE9" w:rsidRPr="00806BE9" w14:paraId="16D74ABC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6D48A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 xml:space="preserve">GDF-15 as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continuous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b/>
                <w:bCs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357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88DD1F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0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97DFC8" w14:textId="77777777" w:rsidR="00806BE9" w:rsidRPr="00806BE9" w:rsidRDefault="00806BE9" w:rsidP="00806BE9">
            <w:pPr>
              <w:spacing w:after="0" w:line="240" w:lineRule="auto"/>
              <w:ind w:left="465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0B653" w14:textId="77777777" w:rsidR="00806BE9" w:rsidRPr="00806BE9" w:rsidRDefault="00806BE9" w:rsidP="00806BE9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F709C" w14:textId="77777777" w:rsidR="00806BE9" w:rsidRPr="00806BE9" w:rsidRDefault="00806BE9" w:rsidP="00806BE9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FDE13" w14:textId="77777777" w:rsidR="00806BE9" w:rsidRPr="00806BE9" w:rsidRDefault="00806BE9" w:rsidP="00806BE9">
            <w:pPr>
              <w:spacing w:after="0" w:line="240" w:lineRule="auto"/>
              <w:ind w:left="46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06BE9" w:rsidRPr="00806BE9" w14:paraId="68340AAF" w14:textId="77777777" w:rsidTr="000F6BD0">
        <w:trPr>
          <w:trHeight w:val="289"/>
        </w:trPr>
        <w:tc>
          <w:tcPr>
            <w:tcW w:w="2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5ABAE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 xml:space="preserve">1-SD </w:t>
            </w:r>
            <w:proofErr w:type="spellStart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increase</w:t>
            </w:r>
            <w:proofErr w:type="spellEnd"/>
            <w:r w:rsidRPr="00806BE9">
              <w:rPr>
                <w:rFonts w:ascii="Times New Roman" w:eastAsia="Times New Roman" w:hAnsi="Times New Roman" w:cs="Times New Roman"/>
                <w:lang w:val="es-ES" w:eastAsia="fr-FR"/>
              </w:rPr>
              <w:t> </w:t>
            </w:r>
            <w:r w:rsidRPr="00806BE9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C0268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3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91D165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2-1.21</w:t>
            </w:r>
          </w:p>
        </w:tc>
        <w:tc>
          <w:tcPr>
            <w:tcW w:w="1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AE1D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89</w:t>
            </w:r>
          </w:p>
        </w:tc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55C566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3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82B5EA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4-1.34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89C660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8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C07CD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8</w:t>
            </w:r>
          </w:p>
        </w:tc>
        <w:tc>
          <w:tcPr>
            <w:tcW w:w="13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3FC6B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1-1.27</w:t>
            </w:r>
          </w:p>
        </w:tc>
        <w:tc>
          <w:tcPr>
            <w:tcW w:w="11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77081" w14:textId="77777777" w:rsidR="00806BE9" w:rsidRPr="00806BE9" w:rsidRDefault="00806BE9" w:rsidP="00806BE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06BE9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66</w:t>
            </w:r>
          </w:p>
        </w:tc>
      </w:tr>
    </w:tbl>
    <w:p w14:paraId="2F8AC54D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14:paraId="79BFD9C2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fr-FR"/>
        </w:rPr>
      </w:pPr>
    </w:p>
    <w:p w14:paraId="5011EFEC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R, hazard ratio of increasing risk of frailty onset over time compared to reference group </w:t>
      </w:r>
    </w:p>
    <w:p w14:paraId="5B2E01BB" w14:textId="77777777" w:rsidR="00806BE9" w:rsidRPr="00806BE9" w:rsidRDefault="00806BE9" w:rsidP="00806BE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DF-15, Growth Differentiation Factor 15; CI, confidence interval </w:t>
      </w:r>
    </w:p>
    <w:p w14:paraId="0FD10F26" w14:textId="4840C230" w:rsidR="00376709" w:rsidRPr="00467CFC" w:rsidRDefault="00806BE9" w:rsidP="000F6BD0">
      <w:pPr>
        <w:spacing w:after="0" w:line="240" w:lineRule="auto"/>
        <w:textAlignment w:val="baseline"/>
        <w:rPr>
          <w:lang w:val="en-US"/>
        </w:rPr>
      </w:pPr>
      <w:proofErr w:type="gramStart"/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¥</w:t>
      </w:r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> :</w:t>
      </w:r>
      <w:proofErr w:type="gramEnd"/>
      <w:r w:rsidRPr="00806BE9">
        <w:rPr>
          <w:rFonts w:ascii="Times New Roman" w:eastAsia="Times New Roman" w:hAnsi="Times New Roman" w:cs="Times New Roman"/>
          <w:sz w:val="17"/>
          <w:szCs w:val="17"/>
          <w:lang w:val="en-US" w:eastAsia="fr-FR"/>
        </w:rPr>
        <w:t xml:space="preserve"> 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djusted by age, sex, body mass index, MAPT group, education, and plasma IL6. </w:t>
      </w:r>
      <w:r w:rsidRPr="00806BE9">
        <w:rPr>
          <w:rFonts w:ascii="Times New Roman" w:eastAsia="Times New Roman" w:hAnsi="Times New Roman" w:cs="Times New Roman"/>
          <w:b/>
          <w:bCs/>
          <w:sz w:val="17"/>
          <w:szCs w:val="17"/>
          <w:lang w:val="en-US" w:eastAsia="fr-FR"/>
        </w:rPr>
        <w:t>£</w:t>
      </w:r>
      <w:r w:rsidRPr="00806BE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djusted by age, sex, body mass index, MAPT group, education, plasma IL6 and number of comorbidities</w:t>
      </w:r>
      <w:bookmarkStart w:id="2" w:name="_GoBack"/>
      <w:bookmarkEnd w:id="2"/>
    </w:p>
    <w:sectPr w:rsidR="00376709" w:rsidRPr="00467CFC" w:rsidSect="006300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750727"/>
    <w:multiLevelType w:val="hybridMultilevel"/>
    <w:tmpl w:val="845C61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3967B4"/>
    <w:multiLevelType w:val="hybridMultilevel"/>
    <w:tmpl w:val="B06825A4"/>
    <w:lvl w:ilvl="0" w:tplc="152A2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01A"/>
    <w:rsid w:val="000F6BD0"/>
    <w:rsid w:val="001A1C35"/>
    <w:rsid w:val="001B2BB7"/>
    <w:rsid w:val="0020532E"/>
    <w:rsid w:val="003257B1"/>
    <w:rsid w:val="00376709"/>
    <w:rsid w:val="00392D47"/>
    <w:rsid w:val="003A5308"/>
    <w:rsid w:val="00467CFC"/>
    <w:rsid w:val="005A207F"/>
    <w:rsid w:val="005C7307"/>
    <w:rsid w:val="00612B40"/>
    <w:rsid w:val="0063001A"/>
    <w:rsid w:val="00634FAA"/>
    <w:rsid w:val="00681747"/>
    <w:rsid w:val="00685642"/>
    <w:rsid w:val="0069158A"/>
    <w:rsid w:val="007154A8"/>
    <w:rsid w:val="007E61C1"/>
    <w:rsid w:val="00806BE9"/>
    <w:rsid w:val="00875507"/>
    <w:rsid w:val="008F110C"/>
    <w:rsid w:val="00933A2A"/>
    <w:rsid w:val="009E41C7"/>
    <w:rsid w:val="00B75F05"/>
    <w:rsid w:val="00B827B2"/>
    <w:rsid w:val="00CC7A67"/>
    <w:rsid w:val="00F52696"/>
    <w:rsid w:val="00F84B9B"/>
    <w:rsid w:val="00FA07CA"/>
    <w:rsid w:val="15C91923"/>
    <w:rsid w:val="41BBE726"/>
    <w:rsid w:val="4392291E"/>
    <w:rsid w:val="6AA5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066A7"/>
  <w15:chartTrackingRefBased/>
  <w15:docId w15:val="{373E4B70-F737-4206-A6B1-A921C012C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01A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300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300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63001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63001A"/>
    <w:pPr>
      <w:ind w:left="720"/>
      <w:contextualSpacing/>
    </w:pPr>
  </w:style>
  <w:style w:type="paragraph" w:customStyle="1" w:styleId="paragraph">
    <w:name w:val="paragraph"/>
    <w:basedOn w:val="Normal"/>
    <w:rsid w:val="0063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textrun">
    <w:name w:val="normaltextrun"/>
    <w:basedOn w:val="Fuentedeprrafopredeter"/>
    <w:rsid w:val="0063001A"/>
  </w:style>
  <w:style w:type="character" w:customStyle="1" w:styleId="eop">
    <w:name w:val="eop"/>
    <w:basedOn w:val="Fuentedeprrafopredeter"/>
    <w:rsid w:val="0063001A"/>
  </w:style>
  <w:style w:type="paragraph" w:customStyle="1" w:styleId="msonormal0">
    <w:name w:val="msonormal"/>
    <w:basedOn w:val="Normal"/>
    <w:rsid w:val="0063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extrun">
    <w:name w:val="textrun"/>
    <w:basedOn w:val="Fuentedeprrafopredeter"/>
    <w:rsid w:val="0063001A"/>
  </w:style>
  <w:style w:type="character" w:customStyle="1" w:styleId="tabrun">
    <w:name w:val="tabrun"/>
    <w:basedOn w:val="Fuentedeprrafopredeter"/>
    <w:rsid w:val="0063001A"/>
  </w:style>
  <w:style w:type="character" w:customStyle="1" w:styleId="tabchar">
    <w:name w:val="tabchar"/>
    <w:basedOn w:val="Fuentedeprrafopredeter"/>
    <w:rsid w:val="0063001A"/>
  </w:style>
  <w:style w:type="character" w:customStyle="1" w:styleId="tableaderchars">
    <w:name w:val="tableaderchars"/>
    <w:basedOn w:val="Fuentedeprrafopredeter"/>
    <w:rsid w:val="0063001A"/>
  </w:style>
  <w:style w:type="character" w:customStyle="1" w:styleId="pagebreakblob">
    <w:name w:val="pagebreakblob"/>
    <w:basedOn w:val="Fuentedeprrafopredeter"/>
    <w:rsid w:val="0063001A"/>
  </w:style>
  <w:style w:type="character" w:customStyle="1" w:styleId="pagebreaktextspan">
    <w:name w:val="pagebreaktextspan"/>
    <w:basedOn w:val="Fuentedeprrafopredeter"/>
    <w:rsid w:val="0063001A"/>
  </w:style>
  <w:style w:type="character" w:customStyle="1" w:styleId="pagebreakborderspan">
    <w:name w:val="pagebreakborderspan"/>
    <w:basedOn w:val="Fuentedeprrafopredeter"/>
    <w:rsid w:val="0063001A"/>
  </w:style>
  <w:style w:type="character" w:styleId="Refdecomentario">
    <w:name w:val="annotation reference"/>
    <w:basedOn w:val="Fuentedeprrafopredeter"/>
    <w:uiPriority w:val="99"/>
    <w:semiHidden/>
    <w:unhideWhenUsed/>
    <w:rsid w:val="006300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00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001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00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001A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6300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B3E6D-E905-4500-B670-7E45DBC8A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7</Words>
  <Characters>12584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Sánchez Sánchez</dc:creator>
  <cp:keywords/>
  <dc:description/>
  <cp:lastModifiedBy>Cuenta Microsoft</cp:lastModifiedBy>
  <cp:revision>5</cp:revision>
  <dcterms:created xsi:type="dcterms:W3CDTF">2025-08-06T14:22:00Z</dcterms:created>
  <dcterms:modified xsi:type="dcterms:W3CDTF">2025-10-02T14:42:00Z</dcterms:modified>
</cp:coreProperties>
</file>